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484" w:rsidRPr="007F087A" w:rsidRDefault="0001729A" w:rsidP="004B4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 (SM)</w:t>
      </w:r>
    </w:p>
    <w:p w:rsidR="004B4484" w:rsidRDefault="00D44622" w:rsidP="004B44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087A">
        <w:rPr>
          <w:rFonts w:ascii="Times New Roman" w:hAnsi="Times New Roman" w:cs="Times New Roman"/>
          <w:b/>
          <w:sz w:val="24"/>
          <w:szCs w:val="24"/>
        </w:rPr>
        <w:t>SM 1</w:t>
      </w:r>
    </w:p>
    <w:p w:rsidR="00D44622" w:rsidRPr="00D44622" w:rsidRDefault="00D44622" w:rsidP="004B448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4462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roblematic Celebrity Fanship Scale (PCFS) </w:t>
      </w:r>
    </w:p>
    <w:p w:rsidR="00D44622" w:rsidRDefault="00957BA9" w:rsidP="004B4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50AF">
        <w:rPr>
          <w:rFonts w:ascii="Times New Roman" w:hAnsi="Times New Roman" w:cs="Times New Roman"/>
          <w:sz w:val="24"/>
          <w:szCs w:val="24"/>
          <w:lang w:val="en-US"/>
        </w:rPr>
        <w:t>Please think back to the past 12 months and indicate on the following scale how often you experienced these things in relation to your favorite celebrity.</w:t>
      </w:r>
    </w:p>
    <w:tbl>
      <w:tblPr>
        <w:tblStyle w:val="Rcsostblzat"/>
        <w:tblW w:w="14000" w:type="dxa"/>
        <w:tblLayout w:type="fixed"/>
        <w:tblLook w:val="04A0"/>
      </w:tblPr>
      <w:tblGrid>
        <w:gridCol w:w="7621"/>
        <w:gridCol w:w="1276"/>
        <w:gridCol w:w="1276"/>
        <w:gridCol w:w="1417"/>
        <w:gridCol w:w="1134"/>
        <w:gridCol w:w="1276"/>
      </w:tblGrid>
      <w:tr w:rsidR="00957BA9" w:rsidRPr="00D44622" w:rsidTr="008948B1">
        <w:trPr>
          <w:cantSplit/>
          <w:trHeight w:val="1059"/>
        </w:trPr>
        <w:tc>
          <w:tcPr>
            <w:tcW w:w="7621" w:type="dxa"/>
          </w:tcPr>
          <w:p w:rsidR="00957BA9" w:rsidRPr="00D44622" w:rsidRDefault="00957BA9" w:rsidP="00D44622">
            <w:pPr>
              <w:spacing w:before="2" w:after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noWrap/>
            <w:vAlign w:val="center"/>
          </w:tcPr>
          <w:p w:rsidR="00957BA9" w:rsidRPr="00D44622" w:rsidRDefault="00957BA9" w:rsidP="000F2B11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276" w:type="dxa"/>
            <w:noWrap/>
            <w:vAlign w:val="center"/>
          </w:tcPr>
          <w:p w:rsidR="00957BA9" w:rsidRPr="00D44622" w:rsidRDefault="00957BA9" w:rsidP="000F2B11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1417" w:type="dxa"/>
            <w:noWrap/>
            <w:vAlign w:val="center"/>
          </w:tcPr>
          <w:p w:rsidR="00957BA9" w:rsidRPr="00D44622" w:rsidRDefault="00957BA9" w:rsidP="000F2B11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1134" w:type="dxa"/>
            <w:noWrap/>
            <w:vAlign w:val="center"/>
          </w:tcPr>
          <w:p w:rsidR="00957BA9" w:rsidRPr="00D44622" w:rsidRDefault="00957BA9" w:rsidP="000F2B11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1276" w:type="dxa"/>
            <w:vAlign w:val="center"/>
          </w:tcPr>
          <w:p w:rsidR="00957BA9" w:rsidRDefault="00957BA9" w:rsidP="000F2B11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most always/</w:t>
            </w:r>
          </w:p>
          <w:p w:rsidR="00957BA9" w:rsidRPr="00D44622" w:rsidRDefault="00957BA9" w:rsidP="000F2B11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</w:tc>
      </w:tr>
      <w:tr w:rsidR="00957BA9" w:rsidRPr="00D44622" w:rsidTr="00957BA9">
        <w:trPr>
          <w:trHeight w:val="260"/>
        </w:trPr>
        <w:tc>
          <w:tcPr>
            <w:tcW w:w="7621" w:type="dxa"/>
            <w:vAlign w:val="center"/>
            <w:hideMark/>
          </w:tcPr>
          <w:p w:rsidR="00957BA9" w:rsidRPr="00D44622" w:rsidRDefault="00957BA9" w:rsidP="00D44622">
            <w:pPr>
              <w:pStyle w:val="Listaszerbekezds"/>
              <w:numPr>
                <w:ilvl w:val="0"/>
                <w:numId w:val="1"/>
              </w:numPr>
              <w:spacing w:before="2" w:after="2"/>
              <w:ind w:left="458" w:hanging="424"/>
              <w:rPr>
                <w:rFonts w:ascii="Times New Roman" w:hAnsi="Times New Roman" w:cs="Times New Roman"/>
                <w:lang w:val="en-US"/>
              </w:rPr>
            </w:pPr>
            <w:r w:rsidRPr="00D44622">
              <w:rPr>
                <w:rFonts w:ascii="Times New Roman" w:hAnsi="Times New Roman" w:cs="Times New Roman"/>
                <w:lang w:val="en-US"/>
              </w:rPr>
              <w:t>My interest in my favorite celebrity has helped me forget about my real-life problems.</w:t>
            </w:r>
          </w:p>
        </w:tc>
        <w:tc>
          <w:tcPr>
            <w:tcW w:w="1276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57BA9" w:rsidRPr="00D44622" w:rsidTr="00957BA9">
        <w:trPr>
          <w:trHeight w:val="248"/>
        </w:trPr>
        <w:tc>
          <w:tcPr>
            <w:tcW w:w="7621" w:type="dxa"/>
            <w:vAlign w:val="center"/>
            <w:hideMark/>
          </w:tcPr>
          <w:p w:rsidR="00957BA9" w:rsidRPr="00D44622" w:rsidRDefault="00957BA9" w:rsidP="00D44622">
            <w:pPr>
              <w:pStyle w:val="Listaszerbekezds"/>
              <w:numPr>
                <w:ilvl w:val="0"/>
                <w:numId w:val="1"/>
              </w:numPr>
              <w:spacing w:before="2" w:after="2"/>
              <w:ind w:left="458" w:hanging="424"/>
              <w:rPr>
                <w:rFonts w:ascii="Times New Roman" w:hAnsi="Times New Roman" w:cs="Times New Roman"/>
                <w:lang w:val="en-US"/>
              </w:rPr>
            </w:pPr>
            <w:r w:rsidRPr="00D44622">
              <w:rPr>
                <w:rFonts w:ascii="Times New Roman" w:hAnsi="Times New Roman" w:cs="Times New Roman"/>
                <w:bCs/>
                <w:lang w:val="en-US"/>
              </w:rPr>
              <w:t>I got upset when something prevented me from seeing/hearing my favorite celebrity.</w:t>
            </w:r>
          </w:p>
        </w:tc>
        <w:tc>
          <w:tcPr>
            <w:tcW w:w="1276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957BA9" w:rsidRDefault="00957BA9" w:rsidP="00957BA9">
            <w:pPr>
              <w:jc w:val="center"/>
            </w:pPr>
            <w:r w:rsidRPr="00E34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57BA9" w:rsidRPr="00D44622" w:rsidTr="00957BA9">
        <w:trPr>
          <w:trHeight w:val="248"/>
        </w:trPr>
        <w:tc>
          <w:tcPr>
            <w:tcW w:w="7621" w:type="dxa"/>
            <w:vAlign w:val="center"/>
          </w:tcPr>
          <w:p w:rsidR="00957BA9" w:rsidRPr="00D44622" w:rsidRDefault="00957BA9" w:rsidP="00D44622">
            <w:pPr>
              <w:pStyle w:val="Listaszerbekezds"/>
              <w:numPr>
                <w:ilvl w:val="0"/>
                <w:numId w:val="1"/>
              </w:numPr>
              <w:spacing w:before="2" w:after="2"/>
              <w:ind w:left="458" w:hanging="42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622">
              <w:rPr>
                <w:rFonts w:ascii="Times New Roman" w:hAnsi="Times New Roman" w:cs="Times New Roman"/>
                <w:lang w:val="en-US"/>
              </w:rPr>
              <w:t>I have been unsuccessful at spending less time following my favorite celebrity’s life.</w:t>
            </w:r>
          </w:p>
        </w:tc>
        <w:tc>
          <w:tcPr>
            <w:tcW w:w="1276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957BA9" w:rsidRDefault="00957BA9" w:rsidP="00957BA9">
            <w:pPr>
              <w:jc w:val="center"/>
            </w:pPr>
            <w:r w:rsidRPr="00E34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57BA9" w:rsidRPr="00D44622" w:rsidTr="00957BA9">
        <w:trPr>
          <w:trHeight w:val="248"/>
        </w:trPr>
        <w:tc>
          <w:tcPr>
            <w:tcW w:w="7621" w:type="dxa"/>
            <w:vAlign w:val="center"/>
            <w:hideMark/>
          </w:tcPr>
          <w:p w:rsidR="00957BA9" w:rsidRPr="00D44622" w:rsidRDefault="00957BA9" w:rsidP="00D44622">
            <w:pPr>
              <w:pStyle w:val="Listaszerbekezds"/>
              <w:numPr>
                <w:ilvl w:val="0"/>
                <w:numId w:val="1"/>
              </w:numPr>
              <w:spacing w:before="2" w:after="2"/>
              <w:ind w:left="458" w:hanging="424"/>
              <w:rPr>
                <w:rFonts w:ascii="Times New Roman" w:hAnsi="Times New Roman" w:cs="Times New Roman"/>
                <w:lang w:val="en-US"/>
              </w:rPr>
            </w:pPr>
            <w:r w:rsidRPr="00D44622">
              <w:rPr>
                <w:rFonts w:ascii="Times New Roman" w:hAnsi="Times New Roman" w:cs="Times New Roman"/>
                <w:lang w:val="en-US"/>
              </w:rPr>
              <w:t>I have increased my time spent following the details of my favorite celebrity’s life.</w:t>
            </w:r>
          </w:p>
        </w:tc>
        <w:tc>
          <w:tcPr>
            <w:tcW w:w="1276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957BA9" w:rsidRDefault="00957BA9" w:rsidP="00957BA9">
            <w:pPr>
              <w:jc w:val="center"/>
            </w:pPr>
            <w:r w:rsidRPr="00E34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57BA9" w:rsidRPr="00D44622" w:rsidTr="00957BA9">
        <w:trPr>
          <w:trHeight w:val="248"/>
        </w:trPr>
        <w:tc>
          <w:tcPr>
            <w:tcW w:w="7621" w:type="dxa"/>
            <w:vAlign w:val="center"/>
          </w:tcPr>
          <w:p w:rsidR="00957BA9" w:rsidRPr="00D44622" w:rsidRDefault="00957BA9" w:rsidP="00D44622">
            <w:pPr>
              <w:pStyle w:val="Listaszerbekezds"/>
              <w:numPr>
                <w:ilvl w:val="0"/>
                <w:numId w:val="1"/>
              </w:numPr>
              <w:spacing w:before="2" w:after="2"/>
              <w:ind w:left="458" w:hanging="424"/>
              <w:rPr>
                <w:rFonts w:ascii="Times New Roman" w:hAnsi="Times New Roman" w:cs="Times New Roman"/>
                <w:lang w:val="en-US"/>
              </w:rPr>
            </w:pPr>
            <w:r w:rsidRPr="00D44622">
              <w:rPr>
                <w:rFonts w:ascii="Times New Roman" w:hAnsi="Times New Roman" w:cs="Times New Roman"/>
                <w:bCs/>
                <w:lang w:val="en-US"/>
              </w:rPr>
              <w:t>I had trouble getting interested in anything else besides my favorite celebrity.</w:t>
            </w:r>
          </w:p>
        </w:tc>
        <w:tc>
          <w:tcPr>
            <w:tcW w:w="1276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957BA9" w:rsidRDefault="00957BA9" w:rsidP="00957BA9">
            <w:pPr>
              <w:jc w:val="center"/>
            </w:pPr>
            <w:r w:rsidRPr="00E34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57BA9" w:rsidRPr="00D44622" w:rsidTr="00957BA9">
        <w:trPr>
          <w:trHeight w:val="248"/>
        </w:trPr>
        <w:tc>
          <w:tcPr>
            <w:tcW w:w="7621" w:type="dxa"/>
            <w:noWrap/>
            <w:vAlign w:val="center"/>
            <w:hideMark/>
          </w:tcPr>
          <w:p w:rsidR="00957BA9" w:rsidRPr="00D44622" w:rsidRDefault="00957BA9" w:rsidP="00D44622">
            <w:pPr>
              <w:pStyle w:val="Listaszerbekezds"/>
              <w:numPr>
                <w:ilvl w:val="0"/>
                <w:numId w:val="1"/>
              </w:numPr>
              <w:spacing w:before="2" w:after="2"/>
              <w:ind w:left="458" w:hanging="424"/>
              <w:rPr>
                <w:rFonts w:ascii="Times New Roman" w:hAnsi="Times New Roman" w:cs="Times New Roman"/>
                <w:lang w:val="en-US"/>
              </w:rPr>
            </w:pPr>
            <w:r w:rsidRPr="00D44622">
              <w:rPr>
                <w:rFonts w:ascii="Times New Roman" w:hAnsi="Times New Roman" w:cs="Times New Roman"/>
                <w:bCs/>
                <w:lang w:val="en-US"/>
              </w:rPr>
              <w:t>My interest in my favorite celebrity has led to conflicts with others (e.g., parents, classmates).</w:t>
            </w:r>
          </w:p>
        </w:tc>
        <w:tc>
          <w:tcPr>
            <w:tcW w:w="1276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957BA9" w:rsidRDefault="00957BA9" w:rsidP="00957BA9">
            <w:pPr>
              <w:jc w:val="center"/>
            </w:pPr>
            <w:r w:rsidRPr="00E34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57BA9" w:rsidRPr="00D44622" w:rsidTr="00957BA9">
        <w:trPr>
          <w:trHeight w:val="248"/>
        </w:trPr>
        <w:tc>
          <w:tcPr>
            <w:tcW w:w="7621" w:type="dxa"/>
            <w:vAlign w:val="center"/>
            <w:hideMark/>
          </w:tcPr>
          <w:p w:rsidR="00957BA9" w:rsidRPr="00D44622" w:rsidRDefault="00957BA9" w:rsidP="00D44622">
            <w:pPr>
              <w:pStyle w:val="Listaszerbekezds"/>
              <w:numPr>
                <w:ilvl w:val="0"/>
                <w:numId w:val="1"/>
              </w:numPr>
              <w:spacing w:before="2" w:after="2"/>
              <w:ind w:left="458" w:hanging="424"/>
              <w:rPr>
                <w:rFonts w:ascii="Times New Roman" w:hAnsi="Times New Roman" w:cs="Times New Roman"/>
                <w:lang w:val="en-US"/>
              </w:rPr>
            </w:pPr>
            <w:r w:rsidRPr="00D44622">
              <w:rPr>
                <w:rFonts w:ascii="Times New Roman" w:hAnsi="Times New Roman" w:cs="Times New Roman"/>
                <w:lang w:val="en-US"/>
              </w:rPr>
              <w:t>Despite being aware that my celebrity interest was negatively influencing my work/studies, I couldn’t stop it.</w:t>
            </w:r>
          </w:p>
        </w:tc>
        <w:tc>
          <w:tcPr>
            <w:tcW w:w="1276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957BA9" w:rsidRDefault="00957BA9" w:rsidP="00957BA9">
            <w:pPr>
              <w:jc w:val="center"/>
            </w:pPr>
            <w:r w:rsidRPr="00E34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57BA9" w:rsidRPr="00D44622" w:rsidTr="00957BA9">
        <w:trPr>
          <w:trHeight w:val="248"/>
        </w:trPr>
        <w:tc>
          <w:tcPr>
            <w:tcW w:w="7621" w:type="dxa"/>
            <w:vAlign w:val="center"/>
          </w:tcPr>
          <w:p w:rsidR="00957BA9" w:rsidRPr="00D44622" w:rsidRDefault="00957BA9" w:rsidP="00D44622">
            <w:pPr>
              <w:pStyle w:val="Listaszerbekezds"/>
              <w:numPr>
                <w:ilvl w:val="0"/>
                <w:numId w:val="1"/>
              </w:numPr>
              <w:spacing w:before="2" w:after="2"/>
              <w:ind w:left="458" w:hanging="42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622">
              <w:rPr>
                <w:rFonts w:ascii="Times New Roman" w:hAnsi="Times New Roman" w:cs="Times New Roman"/>
                <w:bCs/>
                <w:lang w:val="en-US"/>
              </w:rPr>
              <w:t>When I thought about my favorite celebrity, I forgot about everything else.</w:t>
            </w:r>
          </w:p>
        </w:tc>
        <w:tc>
          <w:tcPr>
            <w:tcW w:w="1276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noWrap/>
          </w:tcPr>
          <w:p w:rsidR="00957BA9" w:rsidRPr="00D44622" w:rsidRDefault="00957BA9" w:rsidP="00957BA9">
            <w:pPr>
              <w:spacing w:before="2" w:after="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4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957BA9" w:rsidRDefault="00957BA9" w:rsidP="00957BA9">
            <w:pPr>
              <w:jc w:val="center"/>
            </w:pPr>
            <w:r w:rsidRPr="00E341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:rsidR="008948B1" w:rsidRDefault="008948B1" w:rsidP="004B44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47B7" w:rsidRPr="007F087A" w:rsidRDefault="004B4484" w:rsidP="008948B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08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M </w:t>
      </w:r>
      <w:r w:rsidR="008948B1">
        <w:rPr>
          <w:rFonts w:ascii="Times New Roman" w:hAnsi="Times New Roman" w:cs="Times New Roman"/>
          <w:b/>
          <w:sz w:val="24"/>
          <w:szCs w:val="24"/>
        </w:rPr>
        <w:t>2</w:t>
      </w:r>
    </w:p>
    <w:p w:rsidR="00114C03" w:rsidRPr="007F087A" w:rsidRDefault="00E047B7" w:rsidP="009526B2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Factor loadings of the </w:t>
      </w:r>
      <w:r w:rsidR="003200CB" w:rsidRPr="007F08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itial, </w:t>
      </w: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>16-item version of the Problematic Celebrity Fanship Scale (PCFS) based on exploratory (EFA) and confirmatory factor analysis (CFA) on randomly half-split samples of the total sample (N = 755)</w:t>
      </w:r>
    </w:p>
    <w:tbl>
      <w:tblPr>
        <w:tblStyle w:val="Rcsostblzat"/>
        <w:tblpPr w:leftFromText="141" w:rightFromText="141" w:vertAnchor="text" w:horzAnchor="margin" w:tblpY="206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1"/>
        <w:gridCol w:w="2242"/>
        <w:gridCol w:w="1326"/>
        <w:gridCol w:w="1997"/>
        <w:gridCol w:w="2010"/>
        <w:gridCol w:w="2254"/>
      </w:tblGrid>
      <w:tr w:rsidR="00926C2C" w:rsidRPr="007F087A" w:rsidTr="00926C2C">
        <w:trPr>
          <w:trHeight w:val="125"/>
        </w:trPr>
        <w:tc>
          <w:tcPr>
            <w:tcW w:w="4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C2C" w:rsidRPr="007F087A" w:rsidRDefault="00926C2C" w:rsidP="00E54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content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C2C" w:rsidRPr="007F087A" w:rsidRDefault="00926C2C" w:rsidP="00E54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C2C" w:rsidRPr="007F087A" w:rsidRDefault="00926C2C" w:rsidP="00E54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</w:t>
            </w:r>
          </w:p>
          <w:p w:rsidR="00926C2C" w:rsidRPr="007F087A" w:rsidRDefault="00926C2C" w:rsidP="00E54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F08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377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:rsidR="00926C2C" w:rsidRPr="007F087A" w:rsidRDefault="00926C2C" w:rsidP="0092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</w:t>
            </w:r>
          </w:p>
          <w:p w:rsidR="00926C2C" w:rsidRPr="007F087A" w:rsidRDefault="00926C2C" w:rsidP="0092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LSMV estimator)</w:t>
            </w:r>
          </w:p>
          <w:p w:rsidR="00926C2C" w:rsidRPr="007F087A" w:rsidRDefault="00926C2C" w:rsidP="00926C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F08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377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C2C" w:rsidRPr="007F087A" w:rsidRDefault="00926C2C" w:rsidP="00E54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A</w:t>
            </w:r>
          </w:p>
          <w:p w:rsidR="00926C2C" w:rsidRPr="007F087A" w:rsidRDefault="00926C2C" w:rsidP="00E54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LR estimator)</w:t>
            </w:r>
          </w:p>
          <w:p w:rsidR="00926C2C" w:rsidRPr="007F087A" w:rsidRDefault="00926C2C" w:rsidP="00E54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F08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378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C2C" w:rsidRPr="007F087A" w:rsidRDefault="00926C2C" w:rsidP="00E54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A</w:t>
            </w:r>
          </w:p>
          <w:p w:rsidR="00926C2C" w:rsidRPr="007F087A" w:rsidRDefault="00926C2C" w:rsidP="00E54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LSMV estimator)</w:t>
            </w:r>
          </w:p>
          <w:p w:rsidR="00926C2C" w:rsidRPr="007F087A" w:rsidRDefault="00926C2C" w:rsidP="00E54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F08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378)</w:t>
            </w:r>
          </w:p>
        </w:tc>
      </w:tr>
      <w:tr w:rsidR="00926C2C" w:rsidRPr="007F087A" w:rsidTr="0085545A">
        <w:trPr>
          <w:trHeight w:val="125"/>
        </w:trPr>
        <w:tc>
          <w:tcPr>
            <w:tcW w:w="4391" w:type="dxa"/>
            <w:tcBorders>
              <w:top w:val="single" w:sz="4" w:space="0" w:color="auto"/>
            </w:tcBorders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My interest in my favorite celebrity has negatively affected my academic performance or my work.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consequences and conflict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8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2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5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 I unsuccessfully tried to reduce my preoccupation with the life of my favorite celebrity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uccessful attempts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2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6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9</w:t>
            </w:r>
          </w:p>
        </w:tc>
      </w:tr>
      <w:tr w:rsidR="00926C2C" w:rsidRPr="007F087A" w:rsidTr="0085545A">
        <w:trPr>
          <w:trHeight w:val="125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 My interest in my favorite celebrity has helped me forget about my real-life problems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scape and mood modification 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5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1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8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9</w:t>
            </w:r>
          </w:p>
        </w:tc>
      </w:tr>
      <w:tr w:rsidR="00926C2C" w:rsidRPr="007F087A" w:rsidTr="0085545A">
        <w:trPr>
          <w:trHeight w:val="125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4. I got upset when something prevented me from seeing/hearing my favorite celebrity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drawal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9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3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7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5</w:t>
            </w:r>
          </w:p>
        </w:tc>
      </w:tr>
      <w:tr w:rsidR="00926C2C" w:rsidRPr="007F087A" w:rsidTr="0085545A">
        <w:trPr>
          <w:trHeight w:val="125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I fantasized about how great it would be to meet my favorite celebrity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ccupation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7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4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5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 I have been unsuccessful at spending less time following my favorite celebrity’s life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successful attempts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4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3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 Seeing/hearing my favorite celebrity helped me relieve everyday stress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cape and mood modification 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8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1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0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1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I became restless or irritable when I couldn’t watch/hear my favorite celebrity for as long as I wanted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drawal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4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9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6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 I have increased my time spent following the details of my favorite celebrity’s life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5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7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6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10. I had trouble getting interested in anything else besides my favorite celebrity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ss of interest in other activities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5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4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. My interest in my favorite celebrity has led to conflicts with others (e.g., parents, classmates)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consequences and conflicts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8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1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4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 Despite being aware that my celebrity interest was negatively influencing my work/studies, I couldn’t stop it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inuation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3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2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6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4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 I knew that my celebrity interest caused problems in my personal life, but I couldn’t change it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ation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2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0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5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9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 Sometimes interest in my favorite celebrity caused me to sleep less or forget to eat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interest in other activities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7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1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5. I fantasized more and more about my favorite celebrity.</w:t>
            </w:r>
          </w:p>
        </w:tc>
        <w:tc>
          <w:tcPr>
            <w:tcW w:w="2242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1326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5</w:t>
            </w:r>
          </w:p>
        </w:tc>
        <w:tc>
          <w:tcPr>
            <w:tcW w:w="1997" w:type="dxa"/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7</w:t>
            </w:r>
          </w:p>
        </w:tc>
        <w:tc>
          <w:tcPr>
            <w:tcW w:w="2010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2</w:t>
            </w:r>
          </w:p>
        </w:tc>
        <w:tc>
          <w:tcPr>
            <w:tcW w:w="2254" w:type="dxa"/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</w:tr>
      <w:tr w:rsidR="00926C2C" w:rsidRPr="007F087A" w:rsidTr="0085545A">
        <w:trPr>
          <w:trHeight w:val="131"/>
        </w:trPr>
        <w:tc>
          <w:tcPr>
            <w:tcW w:w="4391" w:type="dxa"/>
            <w:tcBorders>
              <w:bottom w:val="single" w:sz="4" w:space="0" w:color="auto"/>
            </w:tcBorders>
            <w:vAlign w:val="center"/>
          </w:tcPr>
          <w:p w:rsidR="00926C2C" w:rsidRPr="007F087A" w:rsidRDefault="00926C2C" w:rsidP="00005B8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. When I thought about my favorite celebrity, I forgot about everything else.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occupat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4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:rsidR="00926C2C" w:rsidRPr="007F087A" w:rsidRDefault="0085545A" w:rsidP="0085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6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926C2C" w:rsidRPr="007F087A" w:rsidRDefault="00926C2C" w:rsidP="00005B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</w:t>
            </w:r>
          </w:p>
        </w:tc>
      </w:tr>
    </w:tbl>
    <w:p w:rsidR="00E547DE" w:rsidRPr="007F087A" w:rsidRDefault="00E547DE" w:rsidP="009526B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6A153D" w:rsidRPr="007F087A" w:rsidRDefault="0037348B" w:rsidP="009526B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="006A153D" w:rsidRPr="007F087A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F087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A153D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tems retained for the short, 8-item version of the final scale are marked in </w:t>
      </w:r>
      <w:r w:rsidR="006A153D" w:rsidRPr="007F087A">
        <w:rPr>
          <w:rFonts w:ascii="Times New Roman" w:hAnsi="Times New Roman" w:cs="Times New Roman"/>
          <w:b/>
          <w:sz w:val="24"/>
          <w:szCs w:val="24"/>
          <w:lang w:val="en-US"/>
        </w:rPr>
        <w:t>bold.</w:t>
      </w:r>
      <w:r w:rsidR="000349C8" w:rsidRPr="007F08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547DE" w:rsidRPr="007F087A">
        <w:rPr>
          <w:rFonts w:ascii="Times New Roman" w:hAnsi="Times New Roman" w:cs="Times New Roman"/>
          <w:sz w:val="24"/>
          <w:szCs w:val="24"/>
          <w:lang w:val="en-US"/>
        </w:rPr>
        <w:t>MLR = robust maximum likelihood estimator; WLSMV =</w:t>
      </w:r>
      <w:r w:rsidR="000349C8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weighted least squares mean and variance adjusted estimator</w:t>
      </w:r>
      <w:r w:rsidR="00E547DE" w:rsidRPr="007F087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73D52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Model fit indices for the EFA with a WLSMV estimator</w:t>
      </w:r>
      <w:r w:rsidR="003F1FD1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were χ</w:t>
      </w:r>
      <w:r w:rsidR="003F1FD1" w:rsidRPr="007F08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3F1FD1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= 354.709, </w:t>
      </w:r>
      <w:r w:rsidR="003F1FD1" w:rsidRPr="007F087A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="003F1FD1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= 104, </w:t>
      </w:r>
      <w:r w:rsidR="003F1FD1" w:rsidRPr="007F087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F1FD1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&lt; 0.001; CFI = 0.985, TLI = 0.982, RMSEA = 0.080 (90% CI = 0.0.71; 0.089)</w:t>
      </w:r>
      <w:r w:rsidR="00561E1A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, eigenvalue was </w:t>
      </w:r>
      <w:r w:rsidR="00B16665" w:rsidRPr="007F087A">
        <w:rPr>
          <w:rFonts w:ascii="Times New Roman" w:hAnsi="Times New Roman" w:cs="Times New Roman"/>
          <w:sz w:val="24"/>
          <w:szCs w:val="24"/>
          <w:lang w:val="en-US"/>
        </w:rPr>
        <w:t>&gt;1 (</w:t>
      </w:r>
      <w:r w:rsidR="00561E1A" w:rsidRPr="007F087A">
        <w:rPr>
          <w:rFonts w:ascii="Times New Roman" w:hAnsi="Times New Roman" w:cs="Times New Roman"/>
          <w:sz w:val="24"/>
          <w:szCs w:val="24"/>
          <w:lang w:val="en-US"/>
        </w:rPr>
        <w:t>12.049</w:t>
      </w:r>
      <w:r w:rsidR="00B16665" w:rsidRPr="007F087A">
        <w:rPr>
          <w:rFonts w:ascii="Times New Roman" w:hAnsi="Times New Roman" w:cs="Times New Roman"/>
          <w:sz w:val="24"/>
          <w:szCs w:val="24"/>
          <w:lang w:val="en-US"/>
        </w:rPr>
        <w:t>, respectively) only</w:t>
      </w:r>
      <w:r w:rsidR="00561E1A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for the unidimensional structure</w:t>
      </w:r>
      <w:r w:rsidR="003F1FD1" w:rsidRPr="007F087A">
        <w:rPr>
          <w:rFonts w:ascii="Times New Roman" w:hAnsi="Times New Roman" w:cs="Times New Roman"/>
          <w:sz w:val="24"/>
          <w:szCs w:val="24"/>
          <w:lang w:val="en-US"/>
        </w:rPr>
        <w:t>. Model fit for the CFA with a WLSMV estimator was initially unsatisfactory (</w:t>
      </w:r>
      <w:r w:rsidR="003F1FD1" w:rsidRPr="007F087A">
        <w:rPr>
          <w:rFonts w:ascii="Times New Roman" w:hAnsi="Times New Roman" w:cs="Times New Roman"/>
          <w:i/>
          <w:sz w:val="24"/>
          <w:szCs w:val="24"/>
        </w:rPr>
        <w:t>χ</w:t>
      </w:r>
      <w:r w:rsidR="003F1FD1" w:rsidRPr="007F087A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3F1FD1" w:rsidRPr="007F087A">
        <w:rPr>
          <w:rFonts w:ascii="Times New Roman" w:hAnsi="Times New Roman" w:cs="Times New Roman"/>
          <w:sz w:val="24"/>
          <w:szCs w:val="24"/>
        </w:rPr>
        <w:t xml:space="preserve"> = 430.797, </w:t>
      </w:r>
      <w:r w:rsidR="003F1FD1" w:rsidRPr="007F087A">
        <w:rPr>
          <w:rFonts w:ascii="Times New Roman" w:hAnsi="Times New Roman" w:cs="Times New Roman"/>
          <w:i/>
          <w:sz w:val="24"/>
          <w:szCs w:val="24"/>
        </w:rPr>
        <w:t xml:space="preserve">df </w:t>
      </w:r>
      <w:r w:rsidR="003F1FD1" w:rsidRPr="007F087A">
        <w:rPr>
          <w:rFonts w:ascii="Times New Roman" w:hAnsi="Times New Roman" w:cs="Times New Roman"/>
          <w:sz w:val="24"/>
          <w:szCs w:val="24"/>
        </w:rPr>
        <w:t xml:space="preserve">= 104, </w:t>
      </w:r>
      <w:r w:rsidR="003F1FD1" w:rsidRPr="007F087A">
        <w:rPr>
          <w:rFonts w:ascii="Times New Roman" w:hAnsi="Times New Roman" w:cs="Times New Roman"/>
          <w:i/>
          <w:sz w:val="24"/>
          <w:szCs w:val="24"/>
        </w:rPr>
        <w:t>p</w:t>
      </w:r>
      <w:r w:rsidR="003F1FD1" w:rsidRPr="007F087A">
        <w:rPr>
          <w:rFonts w:ascii="Times New Roman" w:hAnsi="Times New Roman" w:cs="Times New Roman"/>
          <w:sz w:val="24"/>
          <w:szCs w:val="24"/>
        </w:rPr>
        <w:t xml:space="preserve"> &lt; 0.001; CFI = 0.982, TLI = 0.979, RMSEA = 0.091 [90% CI = 0.082; 0.100]). </w:t>
      </w:r>
      <w:r w:rsidR="003F1FD1" w:rsidRPr="007F087A">
        <w:rPr>
          <w:rFonts w:ascii="Times New Roman" w:hAnsi="Times New Roman" w:cs="Times New Roman"/>
          <w:sz w:val="24"/>
          <w:szCs w:val="24"/>
          <w:lang w:val="en-US"/>
        </w:rPr>
        <w:t>After inspection of the modification indices, two error covariances were added to the model (between item 3 and item 7; and between item 15 and item 16), which resulted in an improved model fit (</w:t>
      </w:r>
      <w:r w:rsidR="003F1FD1" w:rsidRPr="007F087A">
        <w:rPr>
          <w:rFonts w:ascii="Times New Roman" w:hAnsi="Times New Roman" w:cs="Times New Roman"/>
          <w:i/>
          <w:sz w:val="24"/>
          <w:szCs w:val="24"/>
        </w:rPr>
        <w:t>χ</w:t>
      </w:r>
      <w:r w:rsidR="003F1FD1" w:rsidRPr="007F087A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3F1FD1" w:rsidRPr="007F087A">
        <w:rPr>
          <w:rFonts w:ascii="Times New Roman" w:hAnsi="Times New Roman" w:cs="Times New Roman"/>
          <w:sz w:val="24"/>
          <w:szCs w:val="24"/>
        </w:rPr>
        <w:t xml:space="preserve"> = 40.160, </w:t>
      </w:r>
      <w:r w:rsidR="003F1FD1" w:rsidRPr="007F087A">
        <w:rPr>
          <w:rFonts w:ascii="Times New Roman" w:hAnsi="Times New Roman" w:cs="Times New Roman"/>
          <w:i/>
          <w:sz w:val="24"/>
          <w:szCs w:val="24"/>
        </w:rPr>
        <w:t xml:space="preserve">df </w:t>
      </w:r>
      <w:r w:rsidR="003F1FD1" w:rsidRPr="007F087A">
        <w:rPr>
          <w:rFonts w:ascii="Times New Roman" w:hAnsi="Times New Roman" w:cs="Times New Roman"/>
          <w:sz w:val="24"/>
          <w:szCs w:val="24"/>
        </w:rPr>
        <w:t xml:space="preserve">= 20, </w:t>
      </w:r>
      <w:r w:rsidR="003F1FD1" w:rsidRPr="007F087A">
        <w:rPr>
          <w:rFonts w:ascii="Times New Roman" w:hAnsi="Times New Roman" w:cs="Times New Roman"/>
          <w:i/>
          <w:sz w:val="24"/>
          <w:szCs w:val="24"/>
        </w:rPr>
        <w:t>p</w:t>
      </w:r>
      <w:r w:rsidR="003F1FD1" w:rsidRPr="007F087A">
        <w:rPr>
          <w:rFonts w:ascii="Times New Roman" w:hAnsi="Times New Roman" w:cs="Times New Roman"/>
          <w:sz w:val="24"/>
          <w:szCs w:val="24"/>
        </w:rPr>
        <w:t xml:space="preserve"> &lt; 0.001; CFI = 0.986, TLI = 0.984, RMSEA = 0.080 [90% CI = 0.071; 0.089])</w:t>
      </w:r>
      <w:r w:rsidR="003F1FD1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B3357" w:rsidRPr="007F087A" w:rsidRDefault="006B3357" w:rsidP="009526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0F30" w:rsidRPr="007F087A" w:rsidRDefault="005D0F30" w:rsidP="009526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5D0F30" w:rsidRPr="007F087A" w:rsidSect="00E547DE">
          <w:headerReference w:type="default" r:id="rId7"/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D0F30" w:rsidRPr="007F087A" w:rsidRDefault="005D0F30" w:rsidP="005D0F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M </w:t>
      </w:r>
      <w:r w:rsidR="008948B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5D0F30" w:rsidRPr="007F087A" w:rsidRDefault="005D0F30" w:rsidP="005D0F30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>Factor loadings and model fit indices of the exploratory (EFA) and confirmatory (CFA) factor analysis of the 8-item version of Problematic Celebrity Fanship Scale (PCFS) using a weighted least squares mean and variance adjusted (WLSMV) estimator</w:t>
      </w:r>
    </w:p>
    <w:tbl>
      <w:tblPr>
        <w:tblStyle w:val="Rcsostblzat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920"/>
        <w:gridCol w:w="1701"/>
        <w:gridCol w:w="1701"/>
      </w:tblGrid>
      <w:tr w:rsidR="005D0F30" w:rsidRPr="007F087A" w:rsidTr="00E71F16">
        <w:tc>
          <w:tcPr>
            <w:tcW w:w="59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F30" w:rsidRPr="007F087A" w:rsidRDefault="005D0F30" w:rsidP="005D0F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F30" w:rsidRPr="007F087A" w:rsidRDefault="005D0F30" w:rsidP="005D0F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loadings</w:t>
            </w:r>
          </w:p>
        </w:tc>
      </w:tr>
      <w:tr w:rsidR="005D0F30" w:rsidRPr="007F087A" w:rsidTr="00E71F16">
        <w:tc>
          <w:tcPr>
            <w:tcW w:w="59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D0F30" w:rsidRPr="007F087A" w:rsidRDefault="005D0F30" w:rsidP="005D0F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F30" w:rsidRPr="007F087A" w:rsidRDefault="005D0F30" w:rsidP="005D0F30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A</w:t>
            </w:r>
          </w:p>
          <w:p w:rsidR="005D0F30" w:rsidRPr="007F087A" w:rsidRDefault="005D0F30" w:rsidP="006344D7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F08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F30" w:rsidRPr="007F087A" w:rsidRDefault="005D0F30" w:rsidP="005D0F30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A</w:t>
            </w:r>
          </w:p>
          <w:p w:rsidR="005D0F30" w:rsidRPr="007F087A" w:rsidRDefault="005D0F30" w:rsidP="006344D7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F08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344D7" w:rsidRPr="007F087A" w:rsidTr="00E71F16">
        <w:tc>
          <w:tcPr>
            <w:tcW w:w="5920" w:type="dxa"/>
            <w:tcBorders>
              <w:top w:val="single" w:sz="4" w:space="0" w:color="auto"/>
            </w:tcBorders>
            <w:vAlign w:val="center"/>
          </w:tcPr>
          <w:p w:rsidR="006344D7" w:rsidRPr="007F087A" w:rsidRDefault="006344D7" w:rsidP="006344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My interest in my favorite celebrity has helped me forget about my real-life problems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344D7" w:rsidRPr="007F087A" w:rsidRDefault="006344D7" w:rsidP="006344D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344D7" w:rsidRPr="007F087A" w:rsidRDefault="006344D7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3</w:t>
            </w:r>
          </w:p>
        </w:tc>
      </w:tr>
      <w:tr w:rsidR="006344D7" w:rsidRPr="007F087A" w:rsidTr="00E71F16">
        <w:tc>
          <w:tcPr>
            <w:tcW w:w="5920" w:type="dxa"/>
            <w:vAlign w:val="center"/>
          </w:tcPr>
          <w:p w:rsidR="006344D7" w:rsidRPr="007F087A" w:rsidRDefault="006344D7" w:rsidP="006344D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 I got upset when something prevented me from seeing/hearing my favorite celebrity.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3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</w:tr>
      <w:tr w:rsidR="006344D7" w:rsidRPr="007F087A" w:rsidTr="00E71F16">
        <w:tc>
          <w:tcPr>
            <w:tcW w:w="5920" w:type="dxa"/>
            <w:vAlign w:val="center"/>
          </w:tcPr>
          <w:p w:rsidR="006344D7" w:rsidRPr="007F087A" w:rsidRDefault="006344D7" w:rsidP="006344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I have been unsuccessful at spending less time following my favorite celebrity’s life.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1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8</w:t>
            </w:r>
          </w:p>
        </w:tc>
      </w:tr>
      <w:tr w:rsidR="006344D7" w:rsidRPr="007F087A" w:rsidTr="00E71F16">
        <w:tc>
          <w:tcPr>
            <w:tcW w:w="5920" w:type="dxa"/>
            <w:vAlign w:val="center"/>
          </w:tcPr>
          <w:p w:rsidR="006344D7" w:rsidRPr="007F087A" w:rsidRDefault="006344D7" w:rsidP="006344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I have increased my time spent following the details of my favorite celebrity’s life.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5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2</w:t>
            </w:r>
          </w:p>
        </w:tc>
      </w:tr>
      <w:tr w:rsidR="006344D7" w:rsidRPr="007F087A" w:rsidTr="00E71F16">
        <w:tc>
          <w:tcPr>
            <w:tcW w:w="5920" w:type="dxa"/>
            <w:vAlign w:val="center"/>
          </w:tcPr>
          <w:p w:rsidR="006344D7" w:rsidRPr="007F087A" w:rsidRDefault="006344D7" w:rsidP="006344D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 I had trouble getting interested in anything else besides my favorite celebrity.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5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</w:tr>
      <w:tr w:rsidR="006344D7" w:rsidRPr="007F087A" w:rsidTr="00E71F16">
        <w:tc>
          <w:tcPr>
            <w:tcW w:w="5920" w:type="dxa"/>
            <w:vAlign w:val="center"/>
          </w:tcPr>
          <w:p w:rsidR="006344D7" w:rsidRPr="007F087A" w:rsidRDefault="006344D7" w:rsidP="006344D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 My interest in my favorite celebrity has led to conflicts with others (e.g., parents, classmates).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</w:tr>
      <w:tr w:rsidR="006344D7" w:rsidRPr="007F087A" w:rsidTr="00E71F16">
        <w:tc>
          <w:tcPr>
            <w:tcW w:w="5920" w:type="dxa"/>
            <w:vAlign w:val="center"/>
          </w:tcPr>
          <w:p w:rsidR="006344D7" w:rsidRPr="007F087A" w:rsidRDefault="006344D7" w:rsidP="006344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Despite being aware that my celebrity interest was negatively influencing my work/studies, I couldn’t stop it.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  <w:tc>
          <w:tcPr>
            <w:tcW w:w="1701" w:type="dxa"/>
            <w:vAlign w:val="center"/>
          </w:tcPr>
          <w:p w:rsidR="006344D7" w:rsidRPr="007F087A" w:rsidRDefault="006344D7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9</w:t>
            </w:r>
          </w:p>
        </w:tc>
      </w:tr>
      <w:tr w:rsidR="006344D7" w:rsidRPr="007F087A" w:rsidTr="00E71F16">
        <w:tc>
          <w:tcPr>
            <w:tcW w:w="5920" w:type="dxa"/>
            <w:tcBorders>
              <w:bottom w:val="single" w:sz="4" w:space="0" w:color="auto"/>
            </w:tcBorders>
            <w:vAlign w:val="center"/>
          </w:tcPr>
          <w:p w:rsidR="006344D7" w:rsidRPr="007F087A" w:rsidRDefault="006344D7" w:rsidP="006344D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 When I thought about my favorite celebrity, I forgot about everything else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344D7" w:rsidRPr="007F087A" w:rsidRDefault="006344D7" w:rsidP="006344D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344D7" w:rsidRPr="007F087A" w:rsidRDefault="006344D7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4</w:t>
            </w:r>
          </w:p>
        </w:tc>
      </w:tr>
      <w:tr w:rsidR="005D0F30" w:rsidRPr="007F087A" w:rsidTr="00E71F16">
        <w:tc>
          <w:tcPr>
            <w:tcW w:w="5920" w:type="dxa"/>
            <w:tcBorders>
              <w:top w:val="single" w:sz="4" w:space="0" w:color="auto"/>
            </w:tcBorders>
          </w:tcPr>
          <w:p w:rsidR="005D0F30" w:rsidRPr="007F087A" w:rsidRDefault="005D0F30" w:rsidP="005D0F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fit indic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D0F30" w:rsidRPr="007F087A" w:rsidRDefault="005D0F30" w:rsidP="005D0F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D0F30" w:rsidRPr="007F087A" w:rsidRDefault="005D0F30" w:rsidP="005D0F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0F30" w:rsidRPr="007F087A" w:rsidTr="00E71F16">
        <w:tc>
          <w:tcPr>
            <w:tcW w:w="5920" w:type="dxa"/>
          </w:tcPr>
          <w:p w:rsidR="005D0F30" w:rsidRPr="007F087A" w:rsidRDefault="005D0F30" w:rsidP="005D0F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7F087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7F08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F08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087A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 w:rsidRPr="007F08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5D0F30" w:rsidRPr="007F087A" w:rsidRDefault="005D0F30" w:rsidP="006344D7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0)</w:t>
            </w:r>
          </w:p>
        </w:tc>
        <w:tc>
          <w:tcPr>
            <w:tcW w:w="1701" w:type="dxa"/>
          </w:tcPr>
          <w:p w:rsidR="005D0F30" w:rsidRPr="007F087A" w:rsidRDefault="006344D7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5D0F30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  <w:r w:rsidR="005D0F30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</w:p>
        </w:tc>
      </w:tr>
      <w:tr w:rsidR="006344D7" w:rsidRPr="007F087A" w:rsidTr="00E71F16">
        <w:tc>
          <w:tcPr>
            <w:tcW w:w="5920" w:type="dxa"/>
          </w:tcPr>
          <w:p w:rsidR="006344D7" w:rsidRPr="007F087A" w:rsidRDefault="006344D7" w:rsidP="005D0F3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p</w:t>
            </w:r>
          </w:p>
        </w:tc>
        <w:tc>
          <w:tcPr>
            <w:tcW w:w="1701" w:type="dxa"/>
          </w:tcPr>
          <w:p w:rsidR="006344D7" w:rsidRPr="007F087A" w:rsidRDefault="006344D7" w:rsidP="005D0F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701" w:type="dxa"/>
          </w:tcPr>
          <w:p w:rsidR="006344D7" w:rsidRPr="007F087A" w:rsidRDefault="006344D7" w:rsidP="005D0F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5D0F30" w:rsidRPr="007F087A" w:rsidTr="00E71F16">
        <w:tc>
          <w:tcPr>
            <w:tcW w:w="5920" w:type="dxa"/>
          </w:tcPr>
          <w:p w:rsidR="005D0F30" w:rsidRPr="007F087A" w:rsidRDefault="005D0F30" w:rsidP="005D0F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1701" w:type="dxa"/>
          </w:tcPr>
          <w:p w:rsidR="005D0F30" w:rsidRPr="007F087A" w:rsidRDefault="005D0F30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701" w:type="dxa"/>
          </w:tcPr>
          <w:p w:rsidR="005D0F30" w:rsidRPr="007F087A" w:rsidRDefault="005D0F30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  <w:tr w:rsidR="005D0F30" w:rsidRPr="007F087A" w:rsidTr="00E71F16">
        <w:tc>
          <w:tcPr>
            <w:tcW w:w="5920" w:type="dxa"/>
          </w:tcPr>
          <w:p w:rsidR="005D0F30" w:rsidRPr="007F087A" w:rsidRDefault="005D0F30" w:rsidP="005D0F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</w:t>
            </w:r>
          </w:p>
        </w:tc>
        <w:tc>
          <w:tcPr>
            <w:tcW w:w="1701" w:type="dxa"/>
          </w:tcPr>
          <w:p w:rsidR="005D0F30" w:rsidRPr="007F087A" w:rsidRDefault="005D0F30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701" w:type="dxa"/>
          </w:tcPr>
          <w:p w:rsidR="005D0F30" w:rsidRPr="007F087A" w:rsidRDefault="005D0F30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5D0F30" w:rsidRPr="007F087A" w:rsidTr="00E71F16">
        <w:tc>
          <w:tcPr>
            <w:tcW w:w="5920" w:type="dxa"/>
            <w:tcBorders>
              <w:bottom w:val="single" w:sz="4" w:space="0" w:color="auto"/>
            </w:tcBorders>
            <w:vAlign w:val="center"/>
          </w:tcPr>
          <w:p w:rsidR="005D0F30" w:rsidRPr="007F087A" w:rsidRDefault="005D0F30" w:rsidP="005D0F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(90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D0F30" w:rsidRPr="007F087A" w:rsidRDefault="005D0F30" w:rsidP="005D0F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:rsidR="005D0F30" w:rsidRPr="007F087A" w:rsidRDefault="005D0F30" w:rsidP="00634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CF0608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D0F30" w:rsidRPr="007F087A" w:rsidRDefault="005D0F30" w:rsidP="005D0F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  <w:p w:rsidR="005D0F30" w:rsidRPr="007F087A" w:rsidRDefault="005D0F30" w:rsidP="005D0F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</w:t>
            </w:r>
            <w:r w:rsidR="006344D7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; 0.075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37176" w:rsidRPr="007F087A" w:rsidRDefault="00137176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7176" w:rsidRPr="007F087A" w:rsidRDefault="004F2A41" w:rsidP="00137176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7F087A">
        <w:rPr>
          <w:rFonts w:ascii="Times New Roman" w:hAnsi="Times New Roman" w:cs="Times New Roman"/>
          <w:sz w:val="24"/>
          <w:szCs w:val="24"/>
          <w:lang w:val="en-US"/>
        </w:rPr>
        <w:t>The eigenvalue was &gt; 1 only for the unidimensional structure (6.386, respectively) in the EFA.</w:t>
      </w:r>
      <w:r w:rsidR="00C16751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CFI = Comparative Fit Index, TLI = Tucker-Lewis index, RMSEA = Root-Mean-Square Error of Approximation, CI = confidence interval, </w:t>
      </w:r>
      <w:r w:rsidR="00C16751" w:rsidRPr="00E6221F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="00C16751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= degrees of freedom.</w:t>
      </w:r>
    </w:p>
    <w:p w:rsidR="00137176" w:rsidRPr="007F087A" w:rsidRDefault="00137176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1C97" w:rsidRPr="007F087A" w:rsidRDefault="00DB1C97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DB1C97" w:rsidRPr="007F087A" w:rsidSect="00466F2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52642" w:rsidRPr="007F087A" w:rsidRDefault="00452642" w:rsidP="004526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M </w:t>
      </w:r>
      <w:r w:rsidR="008948B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452642" w:rsidRPr="007F087A" w:rsidRDefault="00452642" w:rsidP="00452642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Unstandardized factor loadings and residual variances for the confirmatory factor analysis (CFA) of the Problematic Celebrity Fanship Scale (PCFS) </w:t>
      </w:r>
    </w:p>
    <w:tbl>
      <w:tblPr>
        <w:tblStyle w:val="Rcsostblzat"/>
        <w:tblW w:w="12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1"/>
        <w:gridCol w:w="2070"/>
        <w:gridCol w:w="2154"/>
        <w:gridCol w:w="2111"/>
        <w:gridCol w:w="2177"/>
        <w:gridCol w:w="2576"/>
        <w:gridCol w:w="72"/>
      </w:tblGrid>
      <w:tr w:rsidR="00934DFD" w:rsidRPr="007F087A" w:rsidTr="00934DFD">
        <w:trPr>
          <w:gridAfter w:val="1"/>
          <w:wAfter w:w="72" w:type="dxa"/>
        </w:trPr>
        <w:tc>
          <w:tcPr>
            <w:tcW w:w="12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4DFD" w:rsidRPr="007F087A" w:rsidRDefault="00934DFD" w:rsidP="00D446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 number</w:t>
            </w:r>
          </w:p>
        </w:tc>
        <w:tc>
          <w:tcPr>
            <w:tcW w:w="851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DFD" w:rsidRPr="007F087A" w:rsidRDefault="00934DFD" w:rsidP="00D446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LR estimator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4DFD" w:rsidRPr="007F087A" w:rsidRDefault="00934DFD" w:rsidP="00D446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LSMV estimator</w:t>
            </w:r>
          </w:p>
        </w:tc>
      </w:tr>
      <w:tr w:rsidR="00934DFD" w:rsidRPr="007F087A" w:rsidTr="00934DFD">
        <w:tc>
          <w:tcPr>
            <w:tcW w:w="121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34DFD" w:rsidRPr="007F087A" w:rsidRDefault="00934DFD" w:rsidP="00D446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34DFD" w:rsidRPr="007F087A" w:rsidRDefault="00934DFD" w:rsidP="00686A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standardized factor loading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:rsidR="00934DFD" w:rsidRPr="007F087A" w:rsidRDefault="00934DFD" w:rsidP="00686A4E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ndardized factor loadings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:rsidR="00934DFD" w:rsidRPr="007F087A" w:rsidRDefault="00934DFD" w:rsidP="00686A4E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standardized residual variances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DFD" w:rsidRPr="007F087A" w:rsidRDefault="00934DFD" w:rsidP="00686A4E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ndardized residual variances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4DFD" w:rsidRDefault="00934DFD" w:rsidP="00686A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nstandardized </w:t>
            </w:r>
          </w:p>
          <w:p w:rsidR="00934DFD" w:rsidRPr="007F087A" w:rsidRDefault="00934DFD" w:rsidP="00686A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loadings</w:t>
            </w:r>
          </w:p>
        </w:tc>
      </w:tr>
      <w:tr w:rsidR="00934DFD" w:rsidRPr="007F087A" w:rsidTr="00934DFD"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0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1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  <w:tc>
          <w:tcPr>
            <w:tcW w:w="21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8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3</w:t>
            </w:r>
          </w:p>
        </w:tc>
      </w:tr>
      <w:tr w:rsidR="00934DFD" w:rsidRPr="007F087A" w:rsidTr="00934DFD">
        <w:tc>
          <w:tcPr>
            <w:tcW w:w="12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</w:t>
            </w:r>
          </w:p>
        </w:tc>
        <w:tc>
          <w:tcPr>
            <w:tcW w:w="2070" w:type="dxa"/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5</w:t>
            </w:r>
          </w:p>
        </w:tc>
        <w:tc>
          <w:tcPr>
            <w:tcW w:w="2154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21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1</w:t>
            </w:r>
          </w:p>
        </w:tc>
        <w:tc>
          <w:tcPr>
            <w:tcW w:w="2177" w:type="dxa"/>
            <w:tcBorders>
              <w:righ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2648" w:type="dxa"/>
            <w:gridSpan w:val="2"/>
            <w:tcBorders>
              <w:lef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</w:tr>
      <w:tr w:rsidR="00934DFD" w:rsidRPr="007F087A" w:rsidTr="00934DFD">
        <w:tc>
          <w:tcPr>
            <w:tcW w:w="12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2070" w:type="dxa"/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7</w:t>
            </w:r>
          </w:p>
        </w:tc>
        <w:tc>
          <w:tcPr>
            <w:tcW w:w="2154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6</w:t>
            </w:r>
          </w:p>
        </w:tc>
        <w:tc>
          <w:tcPr>
            <w:tcW w:w="21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2177" w:type="dxa"/>
            <w:tcBorders>
              <w:righ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2648" w:type="dxa"/>
            <w:gridSpan w:val="2"/>
            <w:tcBorders>
              <w:lef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8</w:t>
            </w:r>
          </w:p>
        </w:tc>
      </w:tr>
      <w:tr w:rsidR="00934DFD" w:rsidRPr="007F087A" w:rsidTr="00934DFD">
        <w:tc>
          <w:tcPr>
            <w:tcW w:w="12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2070" w:type="dxa"/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1</w:t>
            </w:r>
          </w:p>
        </w:tc>
        <w:tc>
          <w:tcPr>
            <w:tcW w:w="2154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3</w:t>
            </w:r>
          </w:p>
        </w:tc>
        <w:tc>
          <w:tcPr>
            <w:tcW w:w="21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8</w:t>
            </w:r>
          </w:p>
        </w:tc>
        <w:tc>
          <w:tcPr>
            <w:tcW w:w="2177" w:type="dxa"/>
            <w:tcBorders>
              <w:righ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2648" w:type="dxa"/>
            <w:gridSpan w:val="2"/>
            <w:tcBorders>
              <w:lef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2</w:t>
            </w:r>
          </w:p>
        </w:tc>
      </w:tr>
      <w:tr w:rsidR="00934DFD" w:rsidRPr="007F087A" w:rsidTr="00934DFD">
        <w:tc>
          <w:tcPr>
            <w:tcW w:w="12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</w:t>
            </w:r>
          </w:p>
        </w:tc>
        <w:tc>
          <w:tcPr>
            <w:tcW w:w="2070" w:type="dxa"/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0</w:t>
            </w:r>
          </w:p>
        </w:tc>
        <w:tc>
          <w:tcPr>
            <w:tcW w:w="2154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7</w:t>
            </w:r>
          </w:p>
        </w:tc>
        <w:tc>
          <w:tcPr>
            <w:tcW w:w="21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2177" w:type="dxa"/>
            <w:tcBorders>
              <w:righ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1</w:t>
            </w:r>
          </w:p>
        </w:tc>
        <w:tc>
          <w:tcPr>
            <w:tcW w:w="2648" w:type="dxa"/>
            <w:gridSpan w:val="2"/>
            <w:tcBorders>
              <w:lef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</w:tr>
      <w:tr w:rsidR="00934DFD" w:rsidRPr="007F087A" w:rsidTr="00934DFD">
        <w:tc>
          <w:tcPr>
            <w:tcW w:w="12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</w:t>
            </w:r>
          </w:p>
        </w:tc>
        <w:tc>
          <w:tcPr>
            <w:tcW w:w="2070" w:type="dxa"/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  <w:tc>
          <w:tcPr>
            <w:tcW w:w="2154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</w:tc>
        <w:tc>
          <w:tcPr>
            <w:tcW w:w="21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2177" w:type="dxa"/>
            <w:tcBorders>
              <w:righ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2648" w:type="dxa"/>
            <w:gridSpan w:val="2"/>
            <w:tcBorders>
              <w:lef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</w:tr>
      <w:tr w:rsidR="00934DFD" w:rsidRPr="007F087A" w:rsidTr="00934DFD">
        <w:tc>
          <w:tcPr>
            <w:tcW w:w="12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2070" w:type="dxa"/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2154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3</w:t>
            </w:r>
          </w:p>
        </w:tc>
        <w:tc>
          <w:tcPr>
            <w:tcW w:w="2111" w:type="dxa"/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2177" w:type="dxa"/>
            <w:tcBorders>
              <w:righ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0</w:t>
            </w:r>
          </w:p>
        </w:tc>
        <w:tc>
          <w:tcPr>
            <w:tcW w:w="2648" w:type="dxa"/>
            <w:gridSpan w:val="2"/>
            <w:tcBorders>
              <w:lef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9</w:t>
            </w:r>
          </w:p>
        </w:tc>
      </w:tr>
      <w:tr w:rsidR="00934DFD" w:rsidRPr="007F087A" w:rsidTr="00934DFD"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5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1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7</w:t>
            </w:r>
          </w:p>
        </w:tc>
        <w:tc>
          <w:tcPr>
            <w:tcW w:w="21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9</w:t>
            </w:r>
          </w:p>
        </w:tc>
        <w:tc>
          <w:tcPr>
            <w:tcW w:w="264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34DFD" w:rsidRPr="007F087A" w:rsidRDefault="00934DFD" w:rsidP="00DB1C97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4</w:t>
            </w:r>
          </w:p>
        </w:tc>
      </w:tr>
    </w:tbl>
    <w:p w:rsidR="00452642" w:rsidRPr="007F087A" w:rsidRDefault="00452642" w:rsidP="00452642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52642" w:rsidRPr="007F087A" w:rsidRDefault="00452642" w:rsidP="00452642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Notes. N</w:t>
      </w:r>
      <w:r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= 378. Item number indicates the order of items presented in SM 2. MLR = robust maximum likelihood estimator; WLSMV = weighted least squares mean and variance adjusted estimator. </w:t>
      </w:r>
    </w:p>
    <w:p w:rsidR="00452642" w:rsidRPr="007F087A" w:rsidRDefault="00452642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37176" w:rsidRPr="007F087A" w:rsidRDefault="00137176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00DD8" w:rsidRPr="007F087A" w:rsidRDefault="00400DD8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400DD8" w:rsidRPr="007F087A" w:rsidSect="00DB1C9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00DD8" w:rsidRPr="007F087A" w:rsidRDefault="00400DD8" w:rsidP="00400DD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M</w:t>
      </w:r>
      <w:r w:rsidR="008948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</w:t>
      </w:r>
    </w:p>
    <w:p w:rsidR="00400DD8" w:rsidRPr="007F087A" w:rsidRDefault="00400DD8" w:rsidP="00400DD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>Item-level descriptive statistics of the Problematic Celebrity Fanship Scale (PCFS)</w:t>
      </w:r>
    </w:p>
    <w:tbl>
      <w:tblPr>
        <w:tblStyle w:val="Rcsostblzat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8"/>
        <w:gridCol w:w="1375"/>
        <w:gridCol w:w="1360"/>
        <w:gridCol w:w="1510"/>
        <w:gridCol w:w="1276"/>
        <w:gridCol w:w="4253"/>
      </w:tblGrid>
      <w:tr w:rsidR="00400DD8" w:rsidRPr="007F087A" w:rsidTr="00D169BD"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400DD8" w:rsidRPr="007F087A" w:rsidRDefault="00400DD8" w:rsidP="00D169BD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400DD8" w:rsidRPr="007F087A" w:rsidRDefault="00400DD8" w:rsidP="00D169BD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400DD8" w:rsidRPr="007F087A" w:rsidRDefault="00400DD8" w:rsidP="00D169BD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00DD8" w:rsidRPr="007F087A" w:rsidRDefault="00400DD8" w:rsidP="00D169BD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urtosi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400DD8" w:rsidRPr="007F087A" w:rsidRDefault="00400DD8" w:rsidP="00D169BD">
            <w:pPr>
              <w:spacing w:line="480" w:lineRule="auto"/>
              <w:ind w:left="3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 response distribution (</w:t>
            </w:r>
            <w:r w:rsidRPr="007F087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%)</w:t>
            </w:r>
          </w:p>
        </w:tc>
      </w:tr>
      <w:tr w:rsidR="00400DD8" w:rsidRPr="007F087A" w:rsidTr="00D169BD"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My interest in my favorite celebrity has helped me forget about my real-life problems.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never (401; 53.25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rarely (127; 16.87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sometimes (150; 19.92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= often (68; 9.03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= almost always/always (7; 0.9%)</w:t>
            </w:r>
          </w:p>
        </w:tc>
      </w:tr>
      <w:tr w:rsidR="00400DD8" w:rsidRPr="007F087A" w:rsidTr="00D169BD"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 I got upset when something prevented me from seeing/hearing my favorite celebrity.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never (504; 66.93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rarely (109; 14.48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sometimes (95; 12.62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= often (36; 4.78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= almost always/always (9; 1.20%)</w:t>
            </w:r>
          </w:p>
        </w:tc>
      </w:tr>
      <w:tr w:rsidR="00400DD8" w:rsidRPr="007F087A" w:rsidTr="00D169BD"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I have been unsuccessful at spending less time following my favorite celebrity’s life.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never (470; 62.50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rarely (125; 14.49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sometimes (109; 14.49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 = often (38; 5.05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= almost always/always (10; 1.33%)</w:t>
            </w:r>
          </w:p>
        </w:tc>
      </w:tr>
      <w:tr w:rsidR="00400DD8" w:rsidRPr="007F087A" w:rsidTr="00D169BD"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. I have increased my time spent following the details of my favorite celebrity’s life.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never (478; 63.31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rarely (128; 16.95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sometimes (103; 13.64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= often (41; 5.43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= almost always/always (5; 0.66%)</w:t>
            </w:r>
          </w:p>
        </w:tc>
      </w:tr>
      <w:tr w:rsidR="00400DD8" w:rsidRPr="007F087A" w:rsidTr="00D169BD"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 I had trouble getting interested in anything else besides my favorite celebrity.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never (519; 69.48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rarely (107; 14.32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sometimes (83; 11.11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= often (32; 4.28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= almost always/always (6; 0.80%)</w:t>
            </w:r>
          </w:p>
        </w:tc>
      </w:tr>
      <w:tr w:rsidR="00400DD8" w:rsidRPr="007F087A" w:rsidTr="00D169BD"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 My interest in my favorite celebrity has led to conflicts with others (e.g., parents, classmates).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never (538; 71.93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rarely (98; 13.10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sometimes (76; 10.16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= often (29; 3.88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 = almost always/always (7; 0.94%)</w:t>
            </w:r>
          </w:p>
        </w:tc>
      </w:tr>
      <w:tr w:rsidR="00400DD8" w:rsidRPr="007F087A" w:rsidTr="00D169BD"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. Despite being aware that my celebrity interest was negatively influencing my work/studies, I couldn’t stop it.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never (535; 72.01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rarely (105; 14.13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sometimes (78; 10.50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= often (23; 3.10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= almost always/always (2; 0.27%)</w:t>
            </w:r>
          </w:p>
        </w:tc>
      </w:tr>
      <w:tr w:rsidR="00400DD8" w:rsidRPr="007F087A" w:rsidTr="00D169BD"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 When I thought about my favorite celebrity, I forgot about everything else.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never (423; 59.00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rarely (153; 21.34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sometimes (103; 14.37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= often (32; 4.46%)</w:t>
            </w:r>
          </w:p>
          <w:p w:rsidR="00400DD8" w:rsidRPr="007F087A" w:rsidRDefault="00400DD8" w:rsidP="00D169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= almost always/always (6; 0.84%)</w:t>
            </w:r>
          </w:p>
        </w:tc>
      </w:tr>
    </w:tbl>
    <w:p w:rsidR="00400DD8" w:rsidRPr="007F087A" w:rsidRDefault="00400DD8" w:rsidP="00400DD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0DD8" w:rsidRPr="007F087A" w:rsidRDefault="00400DD8" w:rsidP="00400D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>Notes.</w:t>
      </w:r>
      <w:r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6047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= standard deviation. Item scores can range from 1 to 5. The count of missing values were 2 for item 1 and item 2; 3 for item 3; 8 for item 5; 7 for item 6; 12 for item 7; and 38 for item 8.</w:t>
      </w:r>
    </w:p>
    <w:p w:rsidR="00400DD8" w:rsidRPr="007F087A" w:rsidRDefault="00400DD8" w:rsidP="00400D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400DD8" w:rsidRPr="007F087A" w:rsidSect="00400DD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F3E5B" w:rsidRPr="007F087A" w:rsidRDefault="009313C8" w:rsidP="001371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08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M </w:t>
      </w:r>
      <w:r w:rsidR="008948B1">
        <w:rPr>
          <w:rFonts w:ascii="Times New Roman" w:hAnsi="Times New Roman" w:cs="Times New Roman"/>
          <w:b/>
          <w:sz w:val="24"/>
          <w:szCs w:val="24"/>
        </w:rPr>
        <w:t>6</w:t>
      </w:r>
    </w:p>
    <w:p w:rsidR="00EF3E5B" w:rsidRPr="007F087A" w:rsidRDefault="00EF3E5B" w:rsidP="009526B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>Confirmatory factor analysis (CFA) with covariates indicating the predictive power of correlates of problematic celebrity fanship severity (N = 755)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04"/>
        <w:gridCol w:w="1103"/>
        <w:gridCol w:w="998"/>
        <w:gridCol w:w="1167"/>
        <w:gridCol w:w="1198"/>
        <w:gridCol w:w="1251"/>
        <w:gridCol w:w="1134"/>
      </w:tblGrid>
      <w:tr w:rsidR="00466F22" w:rsidRPr="007F087A" w:rsidTr="001052E8"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85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: Problematic celebrity fanship severity</w:t>
            </w:r>
          </w:p>
        </w:tc>
      </w:tr>
      <w:tr w:rsidR="00466F22" w:rsidRPr="007F087A" w:rsidTr="00FF397D"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LR estimator</w:t>
            </w:r>
          </w:p>
        </w:tc>
        <w:tc>
          <w:tcPr>
            <w:tcW w:w="35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LSMV estimator</w:t>
            </w:r>
          </w:p>
        </w:tc>
      </w:tr>
      <w:tr w:rsidR="00466F22" w:rsidRPr="007F087A" w:rsidTr="00FF397D"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β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6F22" w:rsidRPr="007F087A" w:rsidRDefault="00466F22" w:rsidP="00D169B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β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466F22" w:rsidRPr="007F087A" w:rsidRDefault="00466F22" w:rsidP="00D169B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66F22" w:rsidRPr="007F087A" w:rsidRDefault="00466F22" w:rsidP="00D169B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466F22" w:rsidRPr="007F087A" w:rsidTr="00FF397D">
        <w:tc>
          <w:tcPr>
            <w:tcW w:w="1904" w:type="dxa"/>
            <w:tcBorders>
              <w:top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atic Internet use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466F22" w:rsidRPr="007F087A" w:rsidRDefault="00466F22" w:rsidP="00915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</w:tcBorders>
          </w:tcPr>
          <w:p w:rsidR="00466F22" w:rsidRPr="007F087A" w:rsidRDefault="00466F22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CC1293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466F22" w:rsidRPr="007F087A" w:rsidRDefault="00466F22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C1293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66F22" w:rsidRPr="007F087A" w:rsidRDefault="00466F22" w:rsidP="00D169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66F22" w:rsidRPr="007F087A" w:rsidTr="00FF397D">
        <w:tc>
          <w:tcPr>
            <w:tcW w:w="1904" w:type="dxa"/>
          </w:tcPr>
          <w:p w:rsidR="00466F22" w:rsidRPr="007F087A" w:rsidRDefault="00466F22" w:rsidP="00952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logical distress</w:t>
            </w:r>
          </w:p>
        </w:tc>
        <w:tc>
          <w:tcPr>
            <w:tcW w:w="1103" w:type="dxa"/>
          </w:tcPr>
          <w:p w:rsidR="00466F22" w:rsidRPr="007F087A" w:rsidRDefault="00466F22" w:rsidP="00915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98" w:type="dxa"/>
          </w:tcPr>
          <w:p w:rsidR="00466F22" w:rsidRPr="007F087A" w:rsidRDefault="00466F22" w:rsidP="00915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:rsidR="00466F22" w:rsidRPr="007F087A" w:rsidRDefault="00466F22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:rsidR="00466F22" w:rsidRPr="007F087A" w:rsidRDefault="00466F22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C1293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51" w:type="dxa"/>
          </w:tcPr>
          <w:p w:rsidR="00466F22" w:rsidRPr="007F087A" w:rsidRDefault="00466F22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C1293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466F22" w:rsidRPr="007F087A" w:rsidRDefault="00466F22" w:rsidP="00D169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C1293" w:rsidRPr="007F087A" w:rsidTr="00FF397D">
        <w:tc>
          <w:tcPr>
            <w:tcW w:w="1904" w:type="dxa"/>
          </w:tcPr>
          <w:p w:rsidR="00CC1293" w:rsidRPr="007F087A" w:rsidRDefault="00CC1293" w:rsidP="00952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tainment–social celebrity worship</w:t>
            </w:r>
          </w:p>
        </w:tc>
        <w:tc>
          <w:tcPr>
            <w:tcW w:w="1103" w:type="dxa"/>
          </w:tcPr>
          <w:p w:rsidR="00CC1293" w:rsidRPr="007F087A" w:rsidRDefault="00CC1293" w:rsidP="00915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98" w:type="dxa"/>
          </w:tcPr>
          <w:p w:rsidR="00CC1293" w:rsidRPr="007F087A" w:rsidRDefault="00CC1293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:rsidR="00CC1293" w:rsidRPr="007F087A" w:rsidRDefault="00915A8F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:rsidR="00CC1293" w:rsidRPr="007F087A" w:rsidRDefault="00CC1293" w:rsidP="00621B7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621B75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51" w:type="dxa"/>
          </w:tcPr>
          <w:p w:rsidR="00CC1293" w:rsidRPr="007F087A" w:rsidRDefault="00CC1293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34" w:type="dxa"/>
          </w:tcPr>
          <w:p w:rsidR="00CC1293" w:rsidRPr="007F087A" w:rsidRDefault="00CC1293" w:rsidP="00D169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C1293" w:rsidRPr="007F087A" w:rsidTr="00FF397D">
        <w:tc>
          <w:tcPr>
            <w:tcW w:w="1904" w:type="dxa"/>
          </w:tcPr>
          <w:p w:rsidR="00CC1293" w:rsidRPr="007F087A" w:rsidRDefault="00CC1293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ocial relationship</w:t>
            </w:r>
          </w:p>
        </w:tc>
        <w:tc>
          <w:tcPr>
            <w:tcW w:w="1103" w:type="dxa"/>
          </w:tcPr>
          <w:p w:rsidR="00CC1293" w:rsidRPr="007F087A" w:rsidRDefault="00CC1293" w:rsidP="00915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998" w:type="dxa"/>
          </w:tcPr>
          <w:p w:rsidR="00CC1293" w:rsidRPr="007F087A" w:rsidRDefault="00CC1293" w:rsidP="00915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:rsidR="00CC1293" w:rsidRPr="007F087A" w:rsidRDefault="00CC1293" w:rsidP="00915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:rsidR="00CC1293" w:rsidRPr="007F087A" w:rsidRDefault="00CC1293" w:rsidP="00621B7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21B75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51" w:type="dxa"/>
          </w:tcPr>
          <w:p w:rsidR="00CC1293" w:rsidRPr="007F087A" w:rsidRDefault="00CC1293" w:rsidP="00621B7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21B75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CC1293" w:rsidRPr="007F087A" w:rsidRDefault="00CC1293" w:rsidP="00621B7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21B75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CC1293" w:rsidRPr="007F087A" w:rsidTr="00FF397D">
        <w:tc>
          <w:tcPr>
            <w:tcW w:w="1904" w:type="dxa"/>
          </w:tcPr>
          <w:p w:rsidR="00CC1293" w:rsidRPr="007F087A" w:rsidRDefault="00CC1293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concept clarity</w:t>
            </w:r>
          </w:p>
        </w:tc>
        <w:tc>
          <w:tcPr>
            <w:tcW w:w="1103" w:type="dxa"/>
          </w:tcPr>
          <w:p w:rsidR="00CC1293" w:rsidRPr="007F087A" w:rsidRDefault="00CC1293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8" w:type="dxa"/>
          </w:tcPr>
          <w:p w:rsidR="00CC1293" w:rsidRPr="007F087A" w:rsidRDefault="00CC1293" w:rsidP="00915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:rsidR="00CC1293" w:rsidRPr="007F087A" w:rsidRDefault="00CC1293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:rsidR="00CC1293" w:rsidRPr="007F087A" w:rsidRDefault="00CC1293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1251" w:type="dxa"/>
          </w:tcPr>
          <w:p w:rsidR="00CC1293" w:rsidRPr="007F087A" w:rsidRDefault="00CC1293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34" w:type="dxa"/>
          </w:tcPr>
          <w:p w:rsidR="00CC1293" w:rsidRPr="007F087A" w:rsidRDefault="00CC1293" w:rsidP="00D169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C1293" w:rsidRPr="007F087A" w:rsidTr="00FF397D">
        <w:tc>
          <w:tcPr>
            <w:tcW w:w="1904" w:type="dxa"/>
          </w:tcPr>
          <w:p w:rsidR="00CC1293" w:rsidRPr="007F087A" w:rsidRDefault="00CC1293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103" w:type="dxa"/>
          </w:tcPr>
          <w:p w:rsidR="00CC1293" w:rsidRPr="007F087A" w:rsidRDefault="00915A8F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98" w:type="dxa"/>
          </w:tcPr>
          <w:p w:rsidR="00CC1293" w:rsidRPr="007F087A" w:rsidRDefault="00CC1293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:rsidR="00CC1293" w:rsidRPr="007F087A" w:rsidRDefault="00CC1293" w:rsidP="00915A8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198" w:type="dxa"/>
            <w:tcBorders>
              <w:left w:val="single" w:sz="4" w:space="0" w:color="auto"/>
            </w:tcBorders>
          </w:tcPr>
          <w:p w:rsidR="00CC1293" w:rsidRPr="007F087A" w:rsidRDefault="00CC1293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251" w:type="dxa"/>
          </w:tcPr>
          <w:p w:rsidR="00CC1293" w:rsidRPr="007F087A" w:rsidRDefault="00CC1293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34" w:type="dxa"/>
          </w:tcPr>
          <w:p w:rsidR="00CC1293" w:rsidRPr="007F087A" w:rsidRDefault="00CC1293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CC1293" w:rsidRPr="007F087A" w:rsidTr="00FF397D">
        <w:tc>
          <w:tcPr>
            <w:tcW w:w="1904" w:type="dxa"/>
            <w:tcBorders>
              <w:bottom w:val="single" w:sz="4" w:space="0" w:color="auto"/>
            </w:tcBorders>
          </w:tcPr>
          <w:p w:rsidR="00CC1293" w:rsidRPr="007F087A" w:rsidRDefault="00CC1293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CC1293" w:rsidRPr="007F087A" w:rsidRDefault="00CC1293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CC1293" w:rsidRPr="007F087A" w:rsidRDefault="00CC1293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</w:tcPr>
          <w:p w:rsidR="00CC1293" w:rsidRPr="007F087A" w:rsidRDefault="00CC1293" w:rsidP="009526B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15A8F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98" w:type="dxa"/>
            <w:tcBorders>
              <w:left w:val="single" w:sz="4" w:space="0" w:color="auto"/>
              <w:bottom w:val="single" w:sz="4" w:space="0" w:color="auto"/>
            </w:tcBorders>
          </w:tcPr>
          <w:p w:rsidR="00CC1293" w:rsidRPr="007F087A" w:rsidRDefault="00CC1293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CC1293" w:rsidRPr="007F087A" w:rsidRDefault="00CC1293" w:rsidP="00CC12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1293" w:rsidRPr="007F087A" w:rsidRDefault="00CC1293" w:rsidP="00D169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137176" w:rsidRPr="007F087A" w:rsidRDefault="00137176" w:rsidP="00137176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37348B" w:rsidRPr="007F087A" w:rsidRDefault="0037348B" w:rsidP="008C5B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="0042796C" w:rsidRPr="007F08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42796C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Gender and age were observed variables, while all other variables in the model were defined as latent variables. </w:t>
      </w:r>
      <w:r w:rsidR="00B26A8F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Due to the high correlations between constructs of entertainment–social celebrity worship and intense–pathological celebrity worship (see Table </w:t>
      </w:r>
      <w:r w:rsidR="004C5E33" w:rsidRPr="007F087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26A8F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) and the significant overlap between problematic Internet and social media use, the variables of problematic social media use and intense–pathological celebrity worship were excluded from </w:t>
      </w:r>
      <w:r w:rsidR="00B26A8F" w:rsidRPr="007F087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present analysis for interpretability. </w:t>
      </w:r>
      <w:r w:rsidR="00137176" w:rsidRPr="007F087A">
        <w:rPr>
          <w:rFonts w:ascii="Times New Roman" w:hAnsi="Times New Roman" w:cs="Times New Roman"/>
          <w:sz w:val="24"/>
          <w:szCs w:val="24"/>
          <w:lang w:val="en-US"/>
        </w:rPr>
        <w:t>MLR = robust maximum likelihood estimator; WLSMV = weighted least squares mean and variance adjusted estimator</w:t>
      </w:r>
      <w:r w:rsidR="00C03F30" w:rsidRPr="007F087A">
        <w:rPr>
          <w:rFonts w:ascii="Times New Roman" w:hAnsi="Times New Roman" w:cs="Times New Roman"/>
          <w:sz w:val="24"/>
          <w:szCs w:val="24"/>
          <w:lang w:val="en-US"/>
        </w:rPr>
        <w:t>, SE = standard error</w:t>
      </w:r>
      <w:r w:rsidR="00137176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C29D2" w:rsidRPr="007F087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3C29D2" w:rsidRPr="007F08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C29D2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was 41.1% for the model with an MLR estimator and 54.0% for the model with a WLSMV estimator. </w:t>
      </w:r>
      <w:r w:rsidR="00E45507" w:rsidRPr="007F087A">
        <w:rPr>
          <w:rFonts w:ascii="Times New Roman" w:hAnsi="Times New Roman" w:cs="Times New Roman"/>
          <w:sz w:val="24"/>
          <w:szCs w:val="24"/>
          <w:lang w:val="en-US"/>
        </w:rPr>
        <w:t>Model fit using an MLR estimator (</w:t>
      </w:r>
      <w:r w:rsidR="00E45507" w:rsidRPr="007F087A">
        <w:rPr>
          <w:rFonts w:ascii="Times New Roman" w:hAnsi="Times New Roman" w:cs="Times New Roman"/>
          <w:i/>
          <w:sz w:val="24"/>
          <w:szCs w:val="24"/>
        </w:rPr>
        <w:t>χ</w:t>
      </w:r>
      <w:r w:rsidR="00E45507" w:rsidRPr="007F087A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 = </w:t>
      </w:r>
      <w:r w:rsidR="00CF0608" w:rsidRPr="007F087A">
        <w:rPr>
          <w:rFonts w:ascii="Times New Roman" w:hAnsi="Times New Roman" w:cs="Times New Roman"/>
          <w:sz w:val="24"/>
          <w:szCs w:val="24"/>
        </w:rPr>
        <w:t>2</w:t>
      </w:r>
      <w:r w:rsidR="00A207ED" w:rsidRPr="007F087A">
        <w:rPr>
          <w:rFonts w:ascii="Times New Roman" w:hAnsi="Times New Roman" w:cs="Times New Roman"/>
          <w:sz w:val="24"/>
          <w:szCs w:val="24"/>
        </w:rPr>
        <w:t>666</w:t>
      </w:r>
      <w:r w:rsidR="00E45507" w:rsidRPr="007F087A">
        <w:rPr>
          <w:rFonts w:ascii="Times New Roman" w:hAnsi="Times New Roman" w:cs="Times New Roman"/>
          <w:sz w:val="24"/>
          <w:szCs w:val="24"/>
        </w:rPr>
        <w:t>.</w:t>
      </w:r>
      <w:r w:rsidR="00A207ED" w:rsidRPr="007F087A">
        <w:rPr>
          <w:rFonts w:ascii="Times New Roman" w:hAnsi="Times New Roman" w:cs="Times New Roman"/>
          <w:sz w:val="24"/>
          <w:szCs w:val="24"/>
        </w:rPr>
        <w:t>264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, </w:t>
      </w:r>
      <w:r w:rsidR="00E45507" w:rsidRPr="007F087A">
        <w:rPr>
          <w:rFonts w:ascii="Times New Roman" w:hAnsi="Times New Roman" w:cs="Times New Roman"/>
          <w:i/>
          <w:sz w:val="24"/>
          <w:szCs w:val="24"/>
        </w:rPr>
        <w:t xml:space="preserve">df </w:t>
      </w:r>
      <w:r w:rsidR="00E45507" w:rsidRPr="007F087A">
        <w:rPr>
          <w:rFonts w:ascii="Times New Roman" w:hAnsi="Times New Roman" w:cs="Times New Roman"/>
          <w:sz w:val="24"/>
          <w:szCs w:val="24"/>
        </w:rPr>
        <w:t>= 1</w:t>
      </w:r>
      <w:r w:rsidR="00A207ED" w:rsidRPr="007F087A">
        <w:rPr>
          <w:rFonts w:ascii="Times New Roman" w:hAnsi="Times New Roman" w:cs="Times New Roman"/>
          <w:sz w:val="24"/>
          <w:szCs w:val="24"/>
        </w:rPr>
        <w:t>,208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, </w:t>
      </w:r>
      <w:r w:rsidR="00E45507" w:rsidRPr="007F087A">
        <w:rPr>
          <w:rFonts w:ascii="Times New Roman" w:hAnsi="Times New Roman" w:cs="Times New Roman"/>
          <w:i/>
          <w:sz w:val="24"/>
          <w:szCs w:val="24"/>
        </w:rPr>
        <w:t>p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 &lt; 0.001; CFI = 0.9</w:t>
      </w:r>
      <w:r w:rsidR="00A207ED" w:rsidRPr="007F087A">
        <w:rPr>
          <w:rFonts w:ascii="Times New Roman" w:hAnsi="Times New Roman" w:cs="Times New Roman"/>
          <w:sz w:val="24"/>
          <w:szCs w:val="24"/>
        </w:rPr>
        <w:t>25</w:t>
      </w:r>
      <w:r w:rsidR="00E45507" w:rsidRPr="007F087A">
        <w:rPr>
          <w:rFonts w:ascii="Times New Roman" w:hAnsi="Times New Roman" w:cs="Times New Roman"/>
          <w:sz w:val="24"/>
          <w:szCs w:val="24"/>
        </w:rPr>
        <w:t>, TLI = 0.9</w:t>
      </w:r>
      <w:r w:rsidR="00A207ED" w:rsidRPr="007F087A">
        <w:rPr>
          <w:rFonts w:ascii="Times New Roman" w:hAnsi="Times New Roman" w:cs="Times New Roman"/>
          <w:sz w:val="24"/>
          <w:szCs w:val="24"/>
        </w:rPr>
        <w:t>21</w:t>
      </w:r>
      <w:r w:rsidR="00E45507" w:rsidRPr="007F087A">
        <w:rPr>
          <w:rFonts w:ascii="Times New Roman" w:hAnsi="Times New Roman" w:cs="Times New Roman"/>
          <w:sz w:val="24"/>
          <w:szCs w:val="24"/>
        </w:rPr>
        <w:t>, RMSEA = 0.0</w:t>
      </w:r>
      <w:r w:rsidR="00A207ED" w:rsidRPr="007F087A">
        <w:rPr>
          <w:rFonts w:ascii="Times New Roman" w:hAnsi="Times New Roman" w:cs="Times New Roman"/>
          <w:sz w:val="24"/>
          <w:szCs w:val="24"/>
        </w:rPr>
        <w:t>40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 [90% CI = 0.0</w:t>
      </w:r>
      <w:r w:rsidR="00A207ED" w:rsidRPr="007F087A">
        <w:rPr>
          <w:rFonts w:ascii="Times New Roman" w:hAnsi="Times New Roman" w:cs="Times New Roman"/>
          <w:sz w:val="24"/>
          <w:szCs w:val="24"/>
        </w:rPr>
        <w:t>38</w:t>
      </w:r>
      <w:r w:rsidR="00E45507" w:rsidRPr="007F087A">
        <w:rPr>
          <w:rFonts w:ascii="Times New Roman" w:hAnsi="Times New Roman" w:cs="Times New Roman"/>
          <w:sz w:val="24"/>
          <w:szCs w:val="24"/>
        </w:rPr>
        <w:t>; 0.</w:t>
      </w:r>
      <w:r w:rsidR="00A207ED" w:rsidRPr="007F087A">
        <w:rPr>
          <w:rFonts w:ascii="Times New Roman" w:hAnsi="Times New Roman" w:cs="Times New Roman"/>
          <w:sz w:val="24"/>
          <w:szCs w:val="24"/>
        </w:rPr>
        <w:t>042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]), SRMR = </w:t>
      </w:r>
      <w:r w:rsidR="00A207ED" w:rsidRPr="007F087A">
        <w:rPr>
          <w:rFonts w:ascii="Times New Roman" w:hAnsi="Times New Roman" w:cs="Times New Roman"/>
          <w:sz w:val="24"/>
          <w:szCs w:val="24"/>
        </w:rPr>
        <w:t>0.055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) and </w:t>
      </w:r>
      <w:r w:rsidR="00E45507" w:rsidRPr="007F087A">
        <w:rPr>
          <w:rFonts w:ascii="Times New Roman" w:hAnsi="Times New Roman" w:cs="Times New Roman"/>
          <w:sz w:val="24"/>
          <w:szCs w:val="24"/>
          <w:lang w:val="en-US"/>
        </w:rPr>
        <w:t>a WLSMV estimator (</w:t>
      </w:r>
      <w:r w:rsidR="00E45507" w:rsidRPr="007F087A">
        <w:rPr>
          <w:rFonts w:ascii="Times New Roman" w:hAnsi="Times New Roman" w:cs="Times New Roman"/>
          <w:i/>
          <w:sz w:val="24"/>
          <w:szCs w:val="24"/>
        </w:rPr>
        <w:t>χ</w:t>
      </w:r>
      <w:r w:rsidR="00E45507" w:rsidRPr="007F087A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 = </w:t>
      </w:r>
      <w:r w:rsidR="00CF0608" w:rsidRPr="007F087A">
        <w:rPr>
          <w:rFonts w:ascii="Times New Roman" w:hAnsi="Times New Roman" w:cs="Times New Roman"/>
          <w:sz w:val="24"/>
          <w:szCs w:val="24"/>
        </w:rPr>
        <w:t>3</w:t>
      </w:r>
      <w:r w:rsidR="00EA23A4" w:rsidRPr="007F087A">
        <w:rPr>
          <w:rFonts w:ascii="Times New Roman" w:hAnsi="Times New Roman" w:cs="Times New Roman"/>
          <w:sz w:val="24"/>
          <w:szCs w:val="24"/>
        </w:rPr>
        <w:t>327</w:t>
      </w:r>
      <w:r w:rsidR="00E45507" w:rsidRPr="007F087A">
        <w:rPr>
          <w:rFonts w:ascii="Times New Roman" w:hAnsi="Times New Roman" w:cs="Times New Roman"/>
          <w:sz w:val="24"/>
          <w:szCs w:val="24"/>
        </w:rPr>
        <w:t>.8</w:t>
      </w:r>
      <w:r w:rsidR="00EA23A4" w:rsidRPr="007F087A">
        <w:rPr>
          <w:rFonts w:ascii="Times New Roman" w:hAnsi="Times New Roman" w:cs="Times New Roman"/>
          <w:sz w:val="24"/>
          <w:szCs w:val="24"/>
        </w:rPr>
        <w:t>71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, </w:t>
      </w:r>
      <w:r w:rsidR="00E45507" w:rsidRPr="007F087A">
        <w:rPr>
          <w:rFonts w:ascii="Times New Roman" w:hAnsi="Times New Roman" w:cs="Times New Roman"/>
          <w:i/>
          <w:sz w:val="24"/>
          <w:szCs w:val="24"/>
        </w:rPr>
        <w:t xml:space="preserve">df </w:t>
      </w:r>
      <w:r w:rsidR="00E45507" w:rsidRPr="007F087A">
        <w:rPr>
          <w:rFonts w:ascii="Times New Roman" w:hAnsi="Times New Roman" w:cs="Times New Roman"/>
          <w:sz w:val="24"/>
          <w:szCs w:val="24"/>
        </w:rPr>
        <w:t>= 1</w:t>
      </w:r>
      <w:r w:rsidR="00EA23A4" w:rsidRPr="007F087A">
        <w:rPr>
          <w:rFonts w:ascii="Times New Roman" w:hAnsi="Times New Roman" w:cs="Times New Roman"/>
          <w:sz w:val="24"/>
          <w:szCs w:val="24"/>
        </w:rPr>
        <w:t>,</w:t>
      </w:r>
      <w:r w:rsidR="00E45507" w:rsidRPr="007F087A">
        <w:rPr>
          <w:rFonts w:ascii="Times New Roman" w:hAnsi="Times New Roman" w:cs="Times New Roman"/>
          <w:sz w:val="24"/>
          <w:szCs w:val="24"/>
        </w:rPr>
        <w:t>20</w:t>
      </w:r>
      <w:r w:rsidR="00EA23A4" w:rsidRPr="007F087A">
        <w:rPr>
          <w:rFonts w:ascii="Times New Roman" w:hAnsi="Times New Roman" w:cs="Times New Roman"/>
          <w:sz w:val="24"/>
          <w:szCs w:val="24"/>
        </w:rPr>
        <w:t>8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, </w:t>
      </w:r>
      <w:r w:rsidR="00E45507" w:rsidRPr="007F087A">
        <w:rPr>
          <w:rFonts w:ascii="Times New Roman" w:hAnsi="Times New Roman" w:cs="Times New Roman"/>
          <w:i/>
          <w:sz w:val="24"/>
          <w:szCs w:val="24"/>
        </w:rPr>
        <w:t>p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 &lt; 0.001; CFI = 0.96</w:t>
      </w:r>
      <w:r w:rsidR="00EA23A4" w:rsidRPr="007F087A">
        <w:rPr>
          <w:rFonts w:ascii="Times New Roman" w:hAnsi="Times New Roman" w:cs="Times New Roman"/>
          <w:sz w:val="24"/>
          <w:szCs w:val="24"/>
        </w:rPr>
        <w:t>3</w:t>
      </w:r>
      <w:r w:rsidR="00E45507" w:rsidRPr="007F087A">
        <w:rPr>
          <w:rFonts w:ascii="Times New Roman" w:hAnsi="Times New Roman" w:cs="Times New Roman"/>
          <w:sz w:val="24"/>
          <w:szCs w:val="24"/>
        </w:rPr>
        <w:t>, TLI = 0.96</w:t>
      </w:r>
      <w:r w:rsidR="00EA23A4" w:rsidRPr="007F087A">
        <w:rPr>
          <w:rFonts w:ascii="Times New Roman" w:hAnsi="Times New Roman" w:cs="Times New Roman"/>
          <w:sz w:val="24"/>
          <w:szCs w:val="24"/>
        </w:rPr>
        <w:t>1</w:t>
      </w:r>
      <w:r w:rsidR="00E45507" w:rsidRPr="007F087A">
        <w:rPr>
          <w:rFonts w:ascii="Times New Roman" w:hAnsi="Times New Roman" w:cs="Times New Roman"/>
          <w:sz w:val="24"/>
          <w:szCs w:val="24"/>
        </w:rPr>
        <w:t>, RMSEA = 0.04</w:t>
      </w:r>
      <w:r w:rsidR="00EA23A4" w:rsidRPr="007F087A">
        <w:rPr>
          <w:rFonts w:ascii="Times New Roman" w:hAnsi="Times New Roman" w:cs="Times New Roman"/>
          <w:sz w:val="24"/>
          <w:szCs w:val="24"/>
        </w:rPr>
        <w:t>8</w:t>
      </w:r>
      <w:r w:rsidR="00E45507" w:rsidRPr="007F087A">
        <w:rPr>
          <w:rFonts w:ascii="Times New Roman" w:hAnsi="Times New Roman" w:cs="Times New Roman"/>
          <w:sz w:val="24"/>
          <w:szCs w:val="24"/>
        </w:rPr>
        <w:t xml:space="preserve"> [90% CI = 0.04</w:t>
      </w:r>
      <w:r w:rsidR="00EA23A4" w:rsidRPr="007F087A">
        <w:rPr>
          <w:rFonts w:ascii="Times New Roman" w:hAnsi="Times New Roman" w:cs="Times New Roman"/>
          <w:sz w:val="24"/>
          <w:szCs w:val="24"/>
        </w:rPr>
        <w:t>6</w:t>
      </w:r>
      <w:r w:rsidR="00E45507" w:rsidRPr="007F087A">
        <w:rPr>
          <w:rFonts w:ascii="Times New Roman" w:hAnsi="Times New Roman" w:cs="Times New Roman"/>
          <w:sz w:val="24"/>
          <w:szCs w:val="24"/>
        </w:rPr>
        <w:t>; 0.0</w:t>
      </w:r>
      <w:r w:rsidR="00EA23A4" w:rsidRPr="007F087A">
        <w:rPr>
          <w:rFonts w:ascii="Times New Roman" w:hAnsi="Times New Roman" w:cs="Times New Roman"/>
          <w:sz w:val="24"/>
          <w:szCs w:val="24"/>
        </w:rPr>
        <w:t>50</w:t>
      </w:r>
      <w:r w:rsidR="00E45507" w:rsidRPr="007F087A">
        <w:rPr>
          <w:rFonts w:ascii="Times New Roman" w:hAnsi="Times New Roman" w:cs="Times New Roman"/>
          <w:sz w:val="24"/>
          <w:szCs w:val="24"/>
          <w:lang w:val="en-US"/>
        </w:rPr>
        <w:t>])</w:t>
      </w:r>
      <w:r w:rsidR="00EA23A4" w:rsidRPr="007F08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37176" w:rsidRPr="007F087A" w:rsidRDefault="00137176" w:rsidP="009526B2">
      <w:pPr>
        <w:spacing w:line="480" w:lineRule="auto"/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29D2" w:rsidRPr="007F087A" w:rsidRDefault="003C29D2" w:rsidP="009526B2">
      <w:pPr>
        <w:spacing w:line="480" w:lineRule="auto"/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  <w:sectPr w:rsidR="003C29D2" w:rsidRPr="007F087A" w:rsidSect="00400DD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B3357" w:rsidRPr="007F087A" w:rsidRDefault="006B3357" w:rsidP="003C29D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08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M </w:t>
      </w:r>
      <w:r w:rsidR="008948B1">
        <w:rPr>
          <w:rFonts w:ascii="Times New Roman" w:hAnsi="Times New Roman" w:cs="Times New Roman"/>
          <w:b/>
          <w:sz w:val="24"/>
          <w:szCs w:val="24"/>
        </w:rPr>
        <w:t>7</w:t>
      </w:r>
    </w:p>
    <w:p w:rsidR="003C29D2" w:rsidRPr="007F087A" w:rsidRDefault="003C29D2" w:rsidP="003C29D2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Testing gender invariance on the Problematic Celebrity Fanship Scale (PCFS) using a </w:t>
      </w:r>
      <w:r w:rsidR="00423E02" w:rsidRPr="007F087A">
        <w:rPr>
          <w:rFonts w:ascii="Times New Roman" w:hAnsi="Times New Roman" w:cs="Times New Roman"/>
          <w:i/>
          <w:sz w:val="24"/>
          <w:szCs w:val="24"/>
          <w:lang w:val="en-US"/>
        </w:rPr>
        <w:t>weighted least squares mean and variance adjusted</w:t>
      </w:r>
      <w:r w:rsidR="00423E02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>WLSMV</w:t>
      </w:r>
      <w:r w:rsidR="00423E02" w:rsidRPr="007F087A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stimator</w:t>
      </w:r>
    </w:p>
    <w:tbl>
      <w:tblPr>
        <w:tblStyle w:val="Rcsostblzat"/>
        <w:tblW w:w="14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61"/>
        <w:gridCol w:w="1833"/>
        <w:gridCol w:w="942"/>
        <w:gridCol w:w="882"/>
        <w:gridCol w:w="1924"/>
        <w:gridCol w:w="1565"/>
        <w:gridCol w:w="1491"/>
        <w:gridCol w:w="1192"/>
        <w:gridCol w:w="1161"/>
        <w:gridCol w:w="1489"/>
      </w:tblGrid>
      <w:tr w:rsidR="00047950" w:rsidRPr="007F087A" w:rsidTr="00047950">
        <w:trPr>
          <w:trHeight w:val="1083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Style w:val="texhtml"/>
                <w:rFonts w:ascii="Times New Roman" w:hAnsi="Times New Roman" w:cs="Times New Roman"/>
                <w:bCs/>
                <w:sz w:val="24"/>
                <w:szCs w:val="24"/>
              </w:rPr>
              <w:t>χ</w:t>
            </w:r>
            <w:r w:rsidRPr="007F087A">
              <w:rPr>
                <w:rStyle w:val="texhtml"/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7F087A">
              <w:rPr>
                <w:rStyle w:val="texhtml"/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7F087A">
              <w:rPr>
                <w:rStyle w:val="texhtml"/>
                <w:rFonts w:ascii="Times New Roman" w:hAnsi="Times New Roman" w:cs="Times New Roman"/>
                <w:bCs/>
                <w:i/>
                <w:sz w:val="24"/>
                <w:szCs w:val="24"/>
              </w:rPr>
              <w:t>df</w:t>
            </w:r>
            <w:r w:rsidRPr="007F087A">
              <w:rPr>
                <w:rStyle w:val="texhtml"/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MSEA </w:t>
            </w:r>
          </w:p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0% CI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comparison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7F087A">
              <w:rPr>
                <w:rStyle w:val="texhtml"/>
                <w:rFonts w:ascii="Times New Roman" w:hAnsi="Times New Roman" w:cs="Times New Roman"/>
                <w:bCs/>
                <w:sz w:val="24"/>
                <w:szCs w:val="24"/>
              </w:rPr>
              <w:t>χ</w:t>
            </w:r>
            <w:r w:rsidRPr="007F087A">
              <w:rPr>
                <w:rStyle w:val="texhtml"/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 w:rsidRPr="007F087A">
              <w:rPr>
                <w:rStyle w:val="texhtml"/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F087A">
              <w:rPr>
                <w:rStyle w:val="texhtml"/>
                <w:rFonts w:ascii="Times New Roman" w:hAnsi="Times New Roman" w:cs="Times New Roman"/>
                <w:bCs/>
                <w:i/>
                <w:sz w:val="24"/>
                <w:szCs w:val="24"/>
              </w:rPr>
              <w:t>df</w:t>
            </w:r>
            <w:r w:rsidRPr="007F087A">
              <w:rPr>
                <w:rStyle w:val="texhtml"/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</w:t>
            </w:r>
          </w:p>
        </w:tc>
      </w:tr>
      <w:tr w:rsidR="00047950" w:rsidRPr="007F087A" w:rsidTr="00047950">
        <w:trPr>
          <w:trHeight w:val="526"/>
        </w:trPr>
        <w:tc>
          <w:tcPr>
            <w:tcW w:w="1961" w:type="dxa"/>
            <w:tcBorders>
              <w:top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7950" w:rsidRPr="007F087A" w:rsidTr="00047950">
        <w:trPr>
          <w:trHeight w:val="1098"/>
        </w:trPr>
        <w:tc>
          <w:tcPr>
            <w:tcW w:w="1961" w:type="dxa"/>
          </w:tcPr>
          <w:p w:rsidR="00047950" w:rsidRPr="007F087A" w:rsidRDefault="00047950" w:rsidP="00D169BD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 </w:t>
            </w:r>
          </w:p>
          <w:p w:rsidR="00047950" w:rsidRPr="007F087A" w:rsidRDefault="00047950" w:rsidP="00D169BD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F08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88)</w:t>
            </w:r>
          </w:p>
        </w:tc>
        <w:tc>
          <w:tcPr>
            <w:tcW w:w="1833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68 (20)</w:t>
            </w:r>
          </w:p>
        </w:tc>
        <w:tc>
          <w:tcPr>
            <w:tcW w:w="942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882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1924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8 </w:t>
            </w:r>
          </w:p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–0.062)</w:t>
            </w:r>
          </w:p>
        </w:tc>
        <w:tc>
          <w:tcPr>
            <w:tcW w:w="1565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2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7950" w:rsidRPr="007F087A" w:rsidTr="00047950">
        <w:trPr>
          <w:trHeight w:val="1083"/>
        </w:trPr>
        <w:tc>
          <w:tcPr>
            <w:tcW w:w="1961" w:type="dxa"/>
          </w:tcPr>
          <w:p w:rsidR="00047950" w:rsidRPr="007F087A" w:rsidRDefault="00047950" w:rsidP="00F86BA8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  <w:p w:rsidR="00047950" w:rsidRPr="007F087A" w:rsidRDefault="00047950" w:rsidP="00F86BA8">
            <w:pPr>
              <w:spacing w:line="480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F08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67)</w:t>
            </w:r>
          </w:p>
        </w:tc>
        <w:tc>
          <w:tcPr>
            <w:tcW w:w="1833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034 (20)***</w:t>
            </w:r>
          </w:p>
        </w:tc>
        <w:tc>
          <w:tcPr>
            <w:tcW w:w="942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882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</w:t>
            </w:r>
          </w:p>
        </w:tc>
        <w:tc>
          <w:tcPr>
            <w:tcW w:w="1924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6 </w:t>
            </w:r>
          </w:p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4–0.088)</w:t>
            </w:r>
          </w:p>
        </w:tc>
        <w:tc>
          <w:tcPr>
            <w:tcW w:w="1565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2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7950" w:rsidRPr="007F087A" w:rsidTr="00047950">
        <w:trPr>
          <w:trHeight w:val="1083"/>
        </w:trPr>
        <w:tc>
          <w:tcPr>
            <w:tcW w:w="1961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</w:p>
        </w:tc>
        <w:tc>
          <w:tcPr>
            <w:tcW w:w="1833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227 (40)***</w:t>
            </w:r>
          </w:p>
        </w:tc>
        <w:tc>
          <w:tcPr>
            <w:tcW w:w="942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882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1924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4 </w:t>
            </w:r>
          </w:p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7–0.070)</w:t>
            </w:r>
          </w:p>
        </w:tc>
        <w:tc>
          <w:tcPr>
            <w:tcW w:w="1565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2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7950" w:rsidRPr="007F087A" w:rsidTr="00047950">
        <w:trPr>
          <w:trHeight w:val="1098"/>
        </w:trPr>
        <w:tc>
          <w:tcPr>
            <w:tcW w:w="1961" w:type="dxa"/>
            <w:tcBorders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435 (70)*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8 </w:t>
            </w:r>
          </w:p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5–0.044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 vs. configural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:rsidR="00047950" w:rsidRPr="007F087A" w:rsidRDefault="00A60C4F" w:rsidP="00A60C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047950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</w:t>
            </w:r>
            <w:r w:rsidR="00047950"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047950" w:rsidRPr="007F087A" w:rsidRDefault="00047950" w:rsidP="00D169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8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</w:tbl>
    <w:p w:rsidR="003C29D2" w:rsidRPr="007F087A" w:rsidRDefault="003C29D2" w:rsidP="009526B2">
      <w:pPr>
        <w:spacing w:line="480" w:lineRule="auto"/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21A73" w:rsidRPr="00E40DFE" w:rsidRDefault="00521A73" w:rsidP="00521A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Notes</w:t>
      </w:r>
      <w:r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. ** </w:t>
      </w: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&lt; 0.01; * </w:t>
      </w:r>
      <w:r w:rsidRPr="007F087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  <w:r w:rsidR="00E40DFE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Although the </w:t>
      </w:r>
      <w:r w:rsidR="00E40DFE" w:rsidRPr="007F087A">
        <w:rPr>
          <w:rFonts w:ascii="Times New Roman" w:hAnsi="Times New Roman" w:cs="Times New Roman"/>
          <w:sz w:val="24"/>
          <w:szCs w:val="24"/>
        </w:rPr>
        <w:t xml:space="preserve">Δ </w:t>
      </w:r>
      <w:r w:rsidR="00E40DFE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RMSEA is higher than the suggested level of ≤ 0.015, the </w:t>
      </w:r>
      <w:r w:rsidR="00E40DFE" w:rsidRPr="007F087A">
        <w:rPr>
          <w:rFonts w:ascii="Times New Roman" w:hAnsi="Times New Roman" w:cs="Times New Roman"/>
          <w:sz w:val="24"/>
          <w:szCs w:val="24"/>
        </w:rPr>
        <w:t xml:space="preserve">Δ </w:t>
      </w:r>
      <w:r w:rsidR="00E40DFE" w:rsidRPr="007F087A">
        <w:rPr>
          <w:rStyle w:val="texhtml"/>
          <w:rFonts w:ascii="Times New Roman" w:hAnsi="Times New Roman" w:cs="Times New Roman"/>
          <w:bCs/>
          <w:sz w:val="24"/>
          <w:szCs w:val="24"/>
        </w:rPr>
        <w:t>χ</w:t>
      </w:r>
      <w:r w:rsidR="00E40DFE" w:rsidRPr="007F087A">
        <w:rPr>
          <w:rStyle w:val="texhtml"/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 w:rsidR="00E40DFE" w:rsidRPr="007F087A">
        <w:rPr>
          <w:rStyle w:val="texhtml"/>
          <w:rFonts w:ascii="Times New Roman" w:hAnsi="Times New Roman" w:cs="Times New Roman"/>
          <w:bCs/>
          <w:sz w:val="24"/>
          <w:szCs w:val="24"/>
        </w:rPr>
        <w:t>is nonsignificant</w:t>
      </w:r>
      <w:r w:rsidR="00E40DFE" w:rsidRPr="007F087A">
        <w:rPr>
          <w:rStyle w:val="texhtml"/>
          <w:rFonts w:ascii="Times New Roman" w:hAnsi="Times New Roman" w:cs="Times New Roman"/>
          <w:bCs/>
          <w:sz w:val="24"/>
          <w:szCs w:val="24"/>
          <w:lang w:val="en-US"/>
        </w:rPr>
        <w:t>, indicating</w:t>
      </w:r>
      <w:r w:rsidR="0010650F" w:rsidRPr="007F087A">
        <w:rPr>
          <w:rStyle w:val="texhtml"/>
          <w:rFonts w:ascii="Times New Roman" w:hAnsi="Times New Roman" w:cs="Times New Roman"/>
          <w:bCs/>
          <w:sz w:val="24"/>
          <w:szCs w:val="24"/>
          <w:lang w:val="en-US"/>
        </w:rPr>
        <w:t xml:space="preserve"> no significant change in the model fit across the</w:t>
      </w:r>
      <w:r w:rsidR="00E40DFE" w:rsidRPr="007F087A">
        <w:rPr>
          <w:rStyle w:val="texhtml"/>
          <w:rFonts w:ascii="Times New Roman" w:hAnsi="Times New Roman" w:cs="Times New Roman"/>
          <w:bCs/>
          <w:sz w:val="24"/>
          <w:szCs w:val="24"/>
          <w:lang w:val="en-US"/>
        </w:rPr>
        <w:t xml:space="preserve"> scalar model </w:t>
      </w:r>
      <w:r w:rsidR="0010650F" w:rsidRPr="007F087A">
        <w:rPr>
          <w:rStyle w:val="texhtml"/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F236BB" w:rsidRPr="007F087A">
        <w:rPr>
          <w:rStyle w:val="texhtml"/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40DFE" w:rsidRPr="007F087A">
        <w:rPr>
          <w:rStyle w:val="texhtml"/>
          <w:rFonts w:ascii="Times New Roman" w:hAnsi="Times New Roman" w:cs="Times New Roman"/>
          <w:bCs/>
          <w:sz w:val="24"/>
          <w:szCs w:val="24"/>
          <w:lang w:val="en-US"/>
        </w:rPr>
        <w:t xml:space="preserve">the configural model. </w:t>
      </w:r>
      <w:r w:rsidR="008C3C86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CFI = Comparative Fit Index, TLI = Tucker-Lewis index, RMSEA = Root-Mean-Square Error of Approximation, CI = confidence interval, </w:t>
      </w:r>
      <w:r w:rsidR="008C3C86" w:rsidRPr="00406BAC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="008C3C86" w:rsidRPr="007F087A">
        <w:rPr>
          <w:rFonts w:ascii="Times New Roman" w:hAnsi="Times New Roman" w:cs="Times New Roman"/>
          <w:sz w:val="24"/>
          <w:szCs w:val="24"/>
          <w:lang w:val="en-US"/>
        </w:rPr>
        <w:t xml:space="preserve"> = degrees of freedom.</w:t>
      </w:r>
    </w:p>
    <w:p w:rsidR="006D6191" w:rsidRPr="00686406" w:rsidRDefault="006D6191" w:rsidP="0037348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1B4E8E" w:rsidRPr="00686406" w:rsidRDefault="001B4E8E" w:rsidP="009526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4E8E" w:rsidRPr="00686406" w:rsidRDefault="001B4E8E" w:rsidP="009526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4E8E" w:rsidRPr="00686406" w:rsidRDefault="001B4E8E" w:rsidP="009526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4E8E" w:rsidRPr="00686406" w:rsidRDefault="001B4E8E" w:rsidP="009526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4E8E" w:rsidRPr="00686406" w:rsidRDefault="001B4E8E" w:rsidP="009526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4E8E" w:rsidRPr="00686406" w:rsidRDefault="001B4E8E" w:rsidP="009526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4E8E" w:rsidRPr="00686406" w:rsidRDefault="001B4E8E" w:rsidP="009526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4E8E" w:rsidRPr="00686406" w:rsidRDefault="001B4E8E" w:rsidP="009526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4E8E" w:rsidRPr="00686406" w:rsidRDefault="001B4E8E" w:rsidP="009526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B4E8E" w:rsidRPr="00686406" w:rsidSect="003C29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789E" w:rsidRDefault="00F2789E" w:rsidP="00C815FC">
      <w:pPr>
        <w:spacing w:line="240" w:lineRule="auto"/>
      </w:pPr>
      <w:r>
        <w:separator/>
      </w:r>
    </w:p>
  </w:endnote>
  <w:endnote w:type="continuationSeparator" w:id="1">
    <w:p w:rsidR="00F2789E" w:rsidRDefault="00F2789E" w:rsidP="00C815F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4622" w:rsidRDefault="00D44622">
    <w:pPr>
      <w:pStyle w:val="llb"/>
      <w:jc w:val="center"/>
    </w:pPr>
  </w:p>
  <w:p w:rsidR="00D44622" w:rsidRDefault="00D44622">
    <w:pPr>
      <w:pStyle w:val="ll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789E" w:rsidRDefault="00F2789E" w:rsidP="00C815FC">
      <w:pPr>
        <w:spacing w:line="240" w:lineRule="auto"/>
      </w:pPr>
      <w:r>
        <w:separator/>
      </w:r>
    </w:p>
  </w:footnote>
  <w:footnote w:type="continuationSeparator" w:id="1">
    <w:p w:rsidR="00F2789E" w:rsidRDefault="00F2789E" w:rsidP="00C815FC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3682844"/>
      <w:docPartObj>
        <w:docPartGallery w:val="Page Numbers (Top of Page)"/>
        <w:docPartUnique/>
      </w:docPartObj>
    </w:sdtPr>
    <w:sdtContent>
      <w:p w:rsidR="00D44622" w:rsidRDefault="00D44622">
        <w:pPr>
          <w:pStyle w:val="lfej"/>
          <w:jc w:val="right"/>
        </w:pPr>
        <w:fldSimple w:instr=" PAGE   \* MERGEFORMAT ">
          <w:r w:rsidR="000F2B11">
            <w:rPr>
              <w:noProof/>
            </w:rPr>
            <w:t>1</w:t>
          </w:r>
        </w:fldSimple>
      </w:p>
    </w:sdtContent>
  </w:sdt>
  <w:p w:rsidR="00D44622" w:rsidRDefault="00D44622">
    <w:pPr>
      <w:pStyle w:val="lfej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9D667C"/>
    <w:multiLevelType w:val="hybridMultilevel"/>
    <w:tmpl w:val="EBB2AE3C"/>
    <w:lvl w:ilvl="0" w:tplc="0409000F">
      <w:start w:val="1"/>
      <w:numFmt w:val="decimal"/>
      <w:lvlText w:val="%1.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E0C47"/>
    <w:rsid w:val="00005B88"/>
    <w:rsid w:val="0001729A"/>
    <w:rsid w:val="000236AC"/>
    <w:rsid w:val="000255E2"/>
    <w:rsid w:val="00027DAE"/>
    <w:rsid w:val="000349C8"/>
    <w:rsid w:val="00047950"/>
    <w:rsid w:val="00050890"/>
    <w:rsid w:val="000532BA"/>
    <w:rsid w:val="0008385F"/>
    <w:rsid w:val="0009563F"/>
    <w:rsid w:val="000C583E"/>
    <w:rsid w:val="000D0D41"/>
    <w:rsid w:val="000D6A02"/>
    <w:rsid w:val="000E203C"/>
    <w:rsid w:val="000F2B11"/>
    <w:rsid w:val="001052E8"/>
    <w:rsid w:val="0010650F"/>
    <w:rsid w:val="001144B6"/>
    <w:rsid w:val="00114C03"/>
    <w:rsid w:val="0012086F"/>
    <w:rsid w:val="001212A3"/>
    <w:rsid w:val="001222BD"/>
    <w:rsid w:val="00127D9A"/>
    <w:rsid w:val="00137176"/>
    <w:rsid w:val="00146475"/>
    <w:rsid w:val="00147E31"/>
    <w:rsid w:val="00157801"/>
    <w:rsid w:val="00161185"/>
    <w:rsid w:val="00187E48"/>
    <w:rsid w:val="00195426"/>
    <w:rsid w:val="00197EA3"/>
    <w:rsid w:val="001A0850"/>
    <w:rsid w:val="001A49F0"/>
    <w:rsid w:val="001B4E8E"/>
    <w:rsid w:val="001C3E79"/>
    <w:rsid w:val="001D297E"/>
    <w:rsid w:val="001E4279"/>
    <w:rsid w:val="0022241D"/>
    <w:rsid w:val="002335C3"/>
    <w:rsid w:val="00236306"/>
    <w:rsid w:val="002400DA"/>
    <w:rsid w:val="00244230"/>
    <w:rsid w:val="0025573B"/>
    <w:rsid w:val="00256528"/>
    <w:rsid w:val="002726DB"/>
    <w:rsid w:val="002948E3"/>
    <w:rsid w:val="002A00F7"/>
    <w:rsid w:val="002B1AF7"/>
    <w:rsid w:val="002B424B"/>
    <w:rsid w:val="002C46B1"/>
    <w:rsid w:val="002D0389"/>
    <w:rsid w:val="002D0607"/>
    <w:rsid w:val="002E152E"/>
    <w:rsid w:val="002E7178"/>
    <w:rsid w:val="002E7579"/>
    <w:rsid w:val="002F0C28"/>
    <w:rsid w:val="002F233A"/>
    <w:rsid w:val="003007C8"/>
    <w:rsid w:val="00314654"/>
    <w:rsid w:val="003200CB"/>
    <w:rsid w:val="0032141E"/>
    <w:rsid w:val="003219E4"/>
    <w:rsid w:val="003246F8"/>
    <w:rsid w:val="00333239"/>
    <w:rsid w:val="003416C6"/>
    <w:rsid w:val="00366EBC"/>
    <w:rsid w:val="0037348B"/>
    <w:rsid w:val="003A4239"/>
    <w:rsid w:val="003B76D4"/>
    <w:rsid w:val="003C29D2"/>
    <w:rsid w:val="003C71AC"/>
    <w:rsid w:val="003C79C8"/>
    <w:rsid w:val="003D5CAD"/>
    <w:rsid w:val="003D5D6E"/>
    <w:rsid w:val="003F1FD1"/>
    <w:rsid w:val="00400DD8"/>
    <w:rsid w:val="00405F15"/>
    <w:rsid w:val="00406BAC"/>
    <w:rsid w:val="00414F67"/>
    <w:rsid w:val="00422CB1"/>
    <w:rsid w:val="00423E02"/>
    <w:rsid w:val="00424844"/>
    <w:rsid w:val="004256C7"/>
    <w:rsid w:val="0042796C"/>
    <w:rsid w:val="004358D4"/>
    <w:rsid w:val="004401F6"/>
    <w:rsid w:val="00451C40"/>
    <w:rsid w:val="00452642"/>
    <w:rsid w:val="00466F22"/>
    <w:rsid w:val="00471C5A"/>
    <w:rsid w:val="00482979"/>
    <w:rsid w:val="004B4484"/>
    <w:rsid w:val="004B4EA9"/>
    <w:rsid w:val="004B78F6"/>
    <w:rsid w:val="004C5E33"/>
    <w:rsid w:val="004C724E"/>
    <w:rsid w:val="004D431D"/>
    <w:rsid w:val="004E55A6"/>
    <w:rsid w:val="004F04A1"/>
    <w:rsid w:val="004F2A41"/>
    <w:rsid w:val="004F6ADC"/>
    <w:rsid w:val="00500F3A"/>
    <w:rsid w:val="00502285"/>
    <w:rsid w:val="0050282E"/>
    <w:rsid w:val="00516047"/>
    <w:rsid w:val="00520451"/>
    <w:rsid w:val="00521A73"/>
    <w:rsid w:val="005356C1"/>
    <w:rsid w:val="005550D0"/>
    <w:rsid w:val="005617D2"/>
    <w:rsid w:val="00561E1A"/>
    <w:rsid w:val="00564C04"/>
    <w:rsid w:val="005811B0"/>
    <w:rsid w:val="0058749E"/>
    <w:rsid w:val="00591D77"/>
    <w:rsid w:val="005A5257"/>
    <w:rsid w:val="005B0E06"/>
    <w:rsid w:val="005C1589"/>
    <w:rsid w:val="005D062D"/>
    <w:rsid w:val="005D0F30"/>
    <w:rsid w:val="005E0C47"/>
    <w:rsid w:val="005E2304"/>
    <w:rsid w:val="00621B75"/>
    <w:rsid w:val="006222D4"/>
    <w:rsid w:val="006344D7"/>
    <w:rsid w:val="00637B67"/>
    <w:rsid w:val="00650B0B"/>
    <w:rsid w:val="00653AD9"/>
    <w:rsid w:val="0067090F"/>
    <w:rsid w:val="00686406"/>
    <w:rsid w:val="00686A4E"/>
    <w:rsid w:val="00691AB8"/>
    <w:rsid w:val="00697F29"/>
    <w:rsid w:val="006A153D"/>
    <w:rsid w:val="006B0EB2"/>
    <w:rsid w:val="006B3357"/>
    <w:rsid w:val="006B4B86"/>
    <w:rsid w:val="006B6A61"/>
    <w:rsid w:val="006C47E1"/>
    <w:rsid w:val="006D1A49"/>
    <w:rsid w:val="006D2E93"/>
    <w:rsid w:val="006D6191"/>
    <w:rsid w:val="00711D69"/>
    <w:rsid w:val="00712BD8"/>
    <w:rsid w:val="007304E8"/>
    <w:rsid w:val="00732F55"/>
    <w:rsid w:val="007334A7"/>
    <w:rsid w:val="0074142D"/>
    <w:rsid w:val="007425CE"/>
    <w:rsid w:val="00760C03"/>
    <w:rsid w:val="00761893"/>
    <w:rsid w:val="00774F78"/>
    <w:rsid w:val="007A0D35"/>
    <w:rsid w:val="007A6044"/>
    <w:rsid w:val="007C7AD9"/>
    <w:rsid w:val="007E7DA0"/>
    <w:rsid w:val="007F087A"/>
    <w:rsid w:val="008030D7"/>
    <w:rsid w:val="00813C38"/>
    <w:rsid w:val="008216C1"/>
    <w:rsid w:val="00824165"/>
    <w:rsid w:val="0083693E"/>
    <w:rsid w:val="008407D7"/>
    <w:rsid w:val="00842B62"/>
    <w:rsid w:val="00844215"/>
    <w:rsid w:val="00846B39"/>
    <w:rsid w:val="0085545A"/>
    <w:rsid w:val="00873D52"/>
    <w:rsid w:val="00877D6D"/>
    <w:rsid w:val="008948B1"/>
    <w:rsid w:val="008B253A"/>
    <w:rsid w:val="008C3C86"/>
    <w:rsid w:val="008C59D9"/>
    <w:rsid w:val="008C5B58"/>
    <w:rsid w:val="008D4D84"/>
    <w:rsid w:val="008E1EBA"/>
    <w:rsid w:val="008F7367"/>
    <w:rsid w:val="00900D90"/>
    <w:rsid w:val="0090242B"/>
    <w:rsid w:val="009025E6"/>
    <w:rsid w:val="00903F28"/>
    <w:rsid w:val="00912349"/>
    <w:rsid w:val="009129DC"/>
    <w:rsid w:val="00915A8F"/>
    <w:rsid w:val="00925C11"/>
    <w:rsid w:val="00926C2C"/>
    <w:rsid w:val="009313C8"/>
    <w:rsid w:val="00934DFD"/>
    <w:rsid w:val="00943B2B"/>
    <w:rsid w:val="009526B2"/>
    <w:rsid w:val="00954B0E"/>
    <w:rsid w:val="0095610C"/>
    <w:rsid w:val="00957BA9"/>
    <w:rsid w:val="0096302B"/>
    <w:rsid w:val="00984940"/>
    <w:rsid w:val="00995BF0"/>
    <w:rsid w:val="009D222B"/>
    <w:rsid w:val="009E5A04"/>
    <w:rsid w:val="009F08C9"/>
    <w:rsid w:val="00A07605"/>
    <w:rsid w:val="00A161D9"/>
    <w:rsid w:val="00A207ED"/>
    <w:rsid w:val="00A46C1B"/>
    <w:rsid w:val="00A53B26"/>
    <w:rsid w:val="00A60C4F"/>
    <w:rsid w:val="00A61752"/>
    <w:rsid w:val="00A733E3"/>
    <w:rsid w:val="00A75AEB"/>
    <w:rsid w:val="00AA2BB9"/>
    <w:rsid w:val="00AB2E5B"/>
    <w:rsid w:val="00AB590E"/>
    <w:rsid w:val="00AE2E50"/>
    <w:rsid w:val="00AE397F"/>
    <w:rsid w:val="00AF007B"/>
    <w:rsid w:val="00B079F3"/>
    <w:rsid w:val="00B16665"/>
    <w:rsid w:val="00B1679E"/>
    <w:rsid w:val="00B25E35"/>
    <w:rsid w:val="00B26A8F"/>
    <w:rsid w:val="00B418AF"/>
    <w:rsid w:val="00B4525C"/>
    <w:rsid w:val="00B50FAE"/>
    <w:rsid w:val="00B54D15"/>
    <w:rsid w:val="00B94B5A"/>
    <w:rsid w:val="00B95B17"/>
    <w:rsid w:val="00BB0B82"/>
    <w:rsid w:val="00BB5D27"/>
    <w:rsid w:val="00BD318C"/>
    <w:rsid w:val="00BD610D"/>
    <w:rsid w:val="00BD62FC"/>
    <w:rsid w:val="00BE3DB3"/>
    <w:rsid w:val="00BE7B2E"/>
    <w:rsid w:val="00BF17D4"/>
    <w:rsid w:val="00C001E4"/>
    <w:rsid w:val="00C03F30"/>
    <w:rsid w:val="00C16751"/>
    <w:rsid w:val="00C22365"/>
    <w:rsid w:val="00C51DC8"/>
    <w:rsid w:val="00C53318"/>
    <w:rsid w:val="00C54FFD"/>
    <w:rsid w:val="00C6712D"/>
    <w:rsid w:val="00C73DD2"/>
    <w:rsid w:val="00C7662F"/>
    <w:rsid w:val="00C815FC"/>
    <w:rsid w:val="00C93CCC"/>
    <w:rsid w:val="00CB70F2"/>
    <w:rsid w:val="00CC1293"/>
    <w:rsid w:val="00CC20DE"/>
    <w:rsid w:val="00CC3FB4"/>
    <w:rsid w:val="00CE23A1"/>
    <w:rsid w:val="00CF0608"/>
    <w:rsid w:val="00CF0CB6"/>
    <w:rsid w:val="00CF0DA5"/>
    <w:rsid w:val="00D049C1"/>
    <w:rsid w:val="00D1082C"/>
    <w:rsid w:val="00D169BD"/>
    <w:rsid w:val="00D23F3A"/>
    <w:rsid w:val="00D34583"/>
    <w:rsid w:val="00D44622"/>
    <w:rsid w:val="00D64615"/>
    <w:rsid w:val="00D802BE"/>
    <w:rsid w:val="00D90C7B"/>
    <w:rsid w:val="00D924D5"/>
    <w:rsid w:val="00D95019"/>
    <w:rsid w:val="00DA4562"/>
    <w:rsid w:val="00DB1C97"/>
    <w:rsid w:val="00DB7385"/>
    <w:rsid w:val="00DC554D"/>
    <w:rsid w:val="00DC5A1F"/>
    <w:rsid w:val="00DD7D26"/>
    <w:rsid w:val="00DE02E3"/>
    <w:rsid w:val="00DE375A"/>
    <w:rsid w:val="00DF12D3"/>
    <w:rsid w:val="00E047B7"/>
    <w:rsid w:val="00E07694"/>
    <w:rsid w:val="00E264A1"/>
    <w:rsid w:val="00E40DFE"/>
    <w:rsid w:val="00E45507"/>
    <w:rsid w:val="00E50A2C"/>
    <w:rsid w:val="00E52B44"/>
    <w:rsid w:val="00E547DE"/>
    <w:rsid w:val="00E601D1"/>
    <w:rsid w:val="00E6221F"/>
    <w:rsid w:val="00E65D81"/>
    <w:rsid w:val="00E71F16"/>
    <w:rsid w:val="00E82C06"/>
    <w:rsid w:val="00E84442"/>
    <w:rsid w:val="00E84B32"/>
    <w:rsid w:val="00E93258"/>
    <w:rsid w:val="00EA23A4"/>
    <w:rsid w:val="00EA6E76"/>
    <w:rsid w:val="00EB70AC"/>
    <w:rsid w:val="00EC413B"/>
    <w:rsid w:val="00EC4D0D"/>
    <w:rsid w:val="00EC64BA"/>
    <w:rsid w:val="00ED5624"/>
    <w:rsid w:val="00EF3E5B"/>
    <w:rsid w:val="00F06B2E"/>
    <w:rsid w:val="00F236BB"/>
    <w:rsid w:val="00F2789E"/>
    <w:rsid w:val="00F41309"/>
    <w:rsid w:val="00F42462"/>
    <w:rsid w:val="00F519A3"/>
    <w:rsid w:val="00F54BBF"/>
    <w:rsid w:val="00F75D40"/>
    <w:rsid w:val="00F86BA8"/>
    <w:rsid w:val="00FA109D"/>
    <w:rsid w:val="00FA2055"/>
    <w:rsid w:val="00FC54B4"/>
    <w:rsid w:val="00FE0C43"/>
    <w:rsid w:val="00FF39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E7D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5E0C47"/>
    <w:rPr>
      <w:color w:val="0000FF"/>
      <w:u w:val="single"/>
    </w:rPr>
  </w:style>
  <w:style w:type="character" w:styleId="Kiemels">
    <w:name w:val="Emphasis"/>
    <w:basedOn w:val="Bekezdsalapbettpusa"/>
    <w:uiPriority w:val="20"/>
    <w:qFormat/>
    <w:rsid w:val="005B0E06"/>
    <w:rPr>
      <w:i/>
      <w:iCs/>
    </w:rPr>
  </w:style>
  <w:style w:type="table" w:styleId="Rcsostblzat">
    <w:name w:val="Table Grid"/>
    <w:basedOn w:val="Normltblzat"/>
    <w:uiPriority w:val="39"/>
    <w:rsid w:val="00C22365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fej">
    <w:name w:val="header"/>
    <w:basedOn w:val="Norml"/>
    <w:link w:val="lfejChar"/>
    <w:uiPriority w:val="99"/>
    <w:unhideWhenUsed/>
    <w:rsid w:val="00C815FC"/>
    <w:pPr>
      <w:tabs>
        <w:tab w:val="center" w:pos="4536"/>
        <w:tab w:val="right" w:pos="9072"/>
      </w:tabs>
      <w:spacing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C815FC"/>
  </w:style>
  <w:style w:type="paragraph" w:styleId="llb">
    <w:name w:val="footer"/>
    <w:basedOn w:val="Norml"/>
    <w:link w:val="llbChar"/>
    <w:uiPriority w:val="99"/>
    <w:unhideWhenUsed/>
    <w:rsid w:val="00C815FC"/>
    <w:pPr>
      <w:tabs>
        <w:tab w:val="center" w:pos="4536"/>
        <w:tab w:val="right" w:pos="9072"/>
      </w:tabs>
      <w:spacing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C815FC"/>
  </w:style>
  <w:style w:type="paragraph" w:styleId="Irodalomjegyzk">
    <w:name w:val="Bibliography"/>
    <w:basedOn w:val="Norml"/>
    <w:next w:val="Norml"/>
    <w:uiPriority w:val="37"/>
    <w:semiHidden/>
    <w:unhideWhenUsed/>
    <w:rsid w:val="00877D6D"/>
  </w:style>
  <w:style w:type="character" w:customStyle="1" w:styleId="texhtml">
    <w:name w:val="texhtml"/>
    <w:basedOn w:val="Bekezdsalapbettpusa"/>
    <w:rsid w:val="00F86BA8"/>
  </w:style>
  <w:style w:type="paragraph" w:styleId="Buborkszveg">
    <w:name w:val="Balloon Text"/>
    <w:basedOn w:val="Norml"/>
    <w:link w:val="BuborkszvegChar"/>
    <w:uiPriority w:val="99"/>
    <w:semiHidden/>
    <w:unhideWhenUsed/>
    <w:rsid w:val="00DB1C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B1C97"/>
    <w:rPr>
      <w:rFonts w:ascii="Tahoma" w:hAnsi="Tahoma" w:cs="Tahoma"/>
      <w:sz w:val="16"/>
      <w:szCs w:val="16"/>
    </w:rPr>
  </w:style>
  <w:style w:type="paragraph" w:styleId="Listaszerbekezds">
    <w:name w:val="List Paragraph"/>
    <w:basedOn w:val="Norml"/>
    <w:uiPriority w:val="34"/>
    <w:qFormat/>
    <w:rsid w:val="00D44622"/>
    <w:pPr>
      <w:spacing w:line="240" w:lineRule="auto"/>
      <w:ind w:left="720"/>
      <w:contextualSpacing/>
    </w:pPr>
    <w:rPr>
      <w:rFonts w:eastAsiaTheme="minorEastAsia"/>
      <w:sz w:val="24"/>
      <w:szCs w:val="24"/>
      <w:lang w:val="nb-NO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43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6</Pages>
  <Words>1505</Words>
  <Characters>10392</Characters>
  <Application>Microsoft Office Word</Application>
  <DocSecurity>0</DocSecurity>
  <Lines>86</Lines>
  <Paragraphs>2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használó</dc:creator>
  <cp:lastModifiedBy>Felhasználó</cp:lastModifiedBy>
  <cp:revision>5</cp:revision>
  <dcterms:created xsi:type="dcterms:W3CDTF">2026-01-29T19:14:00Z</dcterms:created>
  <dcterms:modified xsi:type="dcterms:W3CDTF">2026-01-29T19:29:00Z</dcterms:modified>
</cp:coreProperties>
</file>